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BDBCF" w14:textId="0D76066E" w:rsidR="00EF6888" w:rsidRDefault="00907D16" w:rsidP="00432330">
      <w:r w:rsidRPr="00907D16">
        <w:t xml:space="preserve">Table S1. Genomic and geographic characteristics of </w:t>
      </w:r>
      <w:r w:rsidRPr="000F44A6">
        <w:rPr>
          <w:i/>
        </w:rPr>
        <w:t>S. olivaceus</w:t>
      </w:r>
      <w:r w:rsidRPr="00907D16">
        <w:t xml:space="preserve"> strains used in </w:t>
      </w:r>
      <w:r w:rsidR="009C7EB0">
        <w:t>this study</w:t>
      </w:r>
      <w:r w:rsidRPr="00907D16"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276"/>
        <w:gridCol w:w="992"/>
        <w:gridCol w:w="1134"/>
        <w:gridCol w:w="993"/>
        <w:gridCol w:w="850"/>
        <w:gridCol w:w="2693"/>
        <w:gridCol w:w="1560"/>
        <w:gridCol w:w="1134"/>
        <w:gridCol w:w="992"/>
      </w:tblGrid>
      <w:tr w:rsidR="004C63AF" w:rsidRPr="004C63AF" w14:paraId="360E1F87" w14:textId="11438AB3" w:rsidTr="009C7EB0">
        <w:trPr>
          <w:trHeight w:val="227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4482A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ADA004" w14:textId="1E85B653" w:rsidR="004C63AF" w:rsidRPr="004C63AF" w:rsidRDefault="004C63AF" w:rsidP="00F627AF">
            <w:pPr>
              <w:widowControl/>
              <w:spacing w:line="240" w:lineRule="auto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No. of </w:t>
            </w:r>
            <w:proofErr w:type="spellStart"/>
            <w:r w:rsidRPr="004C63AF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contig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9EF64C" w14:textId="0074BF7D" w:rsidR="004C63AF" w:rsidRPr="004C63AF" w:rsidRDefault="004C63AF" w:rsidP="00F627AF">
            <w:pPr>
              <w:widowControl/>
              <w:spacing w:line="240" w:lineRule="auto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b/>
                <w:bCs/>
                <w:color w:val="000000"/>
                <w:sz w:val="18"/>
                <w:szCs w:val="18"/>
              </w:rPr>
              <w:t>Contig_N50 Length (</w:t>
            </w:r>
            <w:proofErr w:type="spellStart"/>
            <w:r w:rsidRPr="004C63AF">
              <w:rPr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4C63AF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E08476" w14:textId="44439382" w:rsidR="004C63AF" w:rsidRPr="004C63AF" w:rsidRDefault="004C63AF" w:rsidP="00F627AF">
            <w:pPr>
              <w:widowControl/>
              <w:spacing w:line="240" w:lineRule="auto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Genome size (Mb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65AB68" w14:textId="25E5B01A" w:rsidR="004C63AF" w:rsidRPr="004C63AF" w:rsidRDefault="004C63AF" w:rsidP="00F627AF">
            <w:pPr>
              <w:widowControl/>
              <w:spacing w:line="240" w:lineRule="auto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ANI (%) to KLBMP 508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698363" w14:textId="0D6E5D00" w:rsidR="00670080" w:rsidRPr="00670080" w:rsidRDefault="00670080" w:rsidP="00F627AF">
            <w:pPr>
              <w:widowControl/>
              <w:spacing w:line="240" w:lineRule="auto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670080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N</w:t>
            </w: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o.</w:t>
            </w:r>
            <w:r w:rsidRPr="00670080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 of Coding</w:t>
            </w:r>
          </w:p>
          <w:p w14:paraId="4FDC5026" w14:textId="0AE23F04" w:rsidR="004C63AF" w:rsidRPr="004C63AF" w:rsidRDefault="00670080" w:rsidP="00F627AF">
            <w:pPr>
              <w:widowControl/>
              <w:spacing w:line="240" w:lineRule="auto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670080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115F4" w14:textId="73F9C3E0" w:rsidR="004C63AF" w:rsidRPr="004C63AF" w:rsidRDefault="004C63AF" w:rsidP="00F627AF">
            <w:pPr>
              <w:widowControl/>
              <w:spacing w:line="240" w:lineRule="auto"/>
              <w:rPr>
                <w:rFonts w:eastAsia="宋体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Clade</w:t>
            </w:r>
            <w:r w:rsidRPr="00DC489F">
              <w:rPr>
                <w:rFonts w:eastAsia="宋体"/>
                <w:b/>
                <w:bCs/>
                <w:i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3E8F0" w14:textId="77777777" w:rsidR="004C63AF" w:rsidRPr="004C63AF" w:rsidRDefault="004C63AF" w:rsidP="00F627AF">
            <w:pPr>
              <w:widowControl/>
              <w:spacing w:line="240" w:lineRule="auto"/>
              <w:rPr>
                <w:rFonts w:eastAsia="宋体"/>
                <w:b/>
                <w:bCs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b/>
                <w:bCs/>
                <w:kern w:val="0"/>
                <w:sz w:val="18"/>
                <w:szCs w:val="18"/>
                <w:lang w:val="en-US"/>
              </w:rPr>
              <w:t>Origin (geographic location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C1AFA" w14:textId="77777777" w:rsidR="004C63AF" w:rsidRPr="004C63AF" w:rsidRDefault="004C63AF" w:rsidP="00F627AF">
            <w:pPr>
              <w:widowControl/>
              <w:spacing w:line="240" w:lineRule="auto"/>
              <w:rPr>
                <w:rFonts w:eastAsia="宋体"/>
                <w:b/>
                <w:bCs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b/>
                <w:bCs/>
                <w:kern w:val="0"/>
                <w:sz w:val="18"/>
                <w:szCs w:val="18"/>
                <w:lang w:val="en-US"/>
              </w:rPr>
              <w:t>Habitat</w:t>
            </w:r>
            <w:r w:rsidRPr="00DC489F">
              <w:rPr>
                <w:rFonts w:eastAsia="宋体"/>
                <w:b/>
                <w:bCs/>
                <w:i/>
                <w:kern w:val="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399829" w14:textId="4CBF9B98" w:rsidR="004C63AF" w:rsidRPr="004C63AF" w:rsidRDefault="004C63AF" w:rsidP="00F627AF">
            <w:pPr>
              <w:widowControl/>
              <w:spacing w:line="240" w:lineRule="auto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GenBank</w:t>
            </w:r>
            <w:proofErr w:type="spellEnd"/>
            <w:r w:rsidRPr="004C63AF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 access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2CA26F" w14:textId="40F5116E" w:rsidR="004C63AF" w:rsidRPr="004C63AF" w:rsidRDefault="004C63AF" w:rsidP="009C7EB0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Reference</w:t>
            </w:r>
          </w:p>
        </w:tc>
      </w:tr>
      <w:tr w:rsidR="004C63AF" w:rsidRPr="004C63AF" w14:paraId="2385A071" w14:textId="36605903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5602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CR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A60A" w14:textId="0E08552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2AAD" w14:textId="0A7F01A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70,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9BDC" w14:textId="215B933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42D3" w14:textId="456E0D8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7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F497" w14:textId="2A09A29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6E01" w14:textId="51FBB1A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00D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Guanacaste Conservation Area, Costa Rica (10°51′N, 85°37′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ADF1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mperial moth (adult body of E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8A45" w14:textId="6DC103D6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I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9604" w14:textId="42B477DE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02EBA903" w14:textId="20DEEDB3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358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CR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5987" w14:textId="181DBB6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A68B" w14:textId="4EAEB38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552,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5B1F" w14:textId="0011013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0CDC" w14:textId="1F29F88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7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496F" w14:textId="282FBBD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8E12" w14:textId="74432E4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FFC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Guanacaste Conservation Area, Costa Rica (10°51′N, 85°37′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90D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mperial moth (adult wing of E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04AE" w14:textId="20BD1EFB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J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A221" w14:textId="0BF59E29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645F5513" w14:textId="0DC58503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7B15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CR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76A9" w14:textId="45DCF4D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A066" w14:textId="4A450EE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623,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20F6" w14:textId="4E6CF1F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9F47" w14:textId="565A774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7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CEFE" w14:textId="679FEA0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7CD" w14:textId="26351A0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45C8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Guanacaste Conservation Area, Costa Rica (10°51′N, 85°37′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C91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mperial moth (adult body of E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20A0" w14:textId="125A4EF0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K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8054" w14:textId="711D338C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35CC0676" w14:textId="42241837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9DB5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CR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366B" w14:textId="0810EB2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6567" w14:textId="7CE2616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96,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8DE6" w14:textId="61F23DF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C687" w14:textId="13BF186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7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14BD" w14:textId="2518615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007E" w14:textId="2AF5CC8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D684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Guanacaste Conservation Area, Costa Rica (10°51′N, 85°37′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394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Imperial moth (adult body of E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463F" w14:textId="2D93192B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L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E000" w14:textId="5A3AF38F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423B3736" w14:textId="11BB6108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A5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CR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C508" w14:textId="0FF1516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C4B2" w14:textId="335A2CD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274,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9535" w14:textId="0C21D6E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434F" w14:textId="25778B8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7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A5D4" w14:textId="763075D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C4C4" w14:textId="67E9767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621B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Guanacaste Conservation Area, Costa Rica (10°51′N, 85°37′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38E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Imperial moth (adult wing of E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93A5" w14:textId="7F394123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M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1B4A" w14:textId="2E1BBE88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62407DA3" w14:textId="1FD1C63E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DCD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CR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8E80" w14:textId="5650E36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CF2E" w14:textId="3C256AA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88,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8695" w14:textId="21AF884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FAEA" w14:textId="0278A53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6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7E52" w14:textId="6967ED9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D3D9" w14:textId="29AD78A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07C5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Guanacaste Conservation Area, Costa Rica (10°51′N, 85°37′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E589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Imperial moth (adult body of E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7919" w14:textId="5284D699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N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02A1" w14:textId="2F884C3D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343596F9" w14:textId="4E04A69D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B273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CR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E668" w14:textId="4CD60DB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C044" w14:textId="5312072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62,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1526" w14:textId="1475166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F361" w14:textId="75A86EF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7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7C78" w14:textId="59B56B0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D6A0" w14:textId="44700BB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5A5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Guanacaste Conservation Area, Costa Rica (10°51′N, 85°37′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A25C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Imperial moth (pupa of E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3693" w14:textId="4D298139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O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C3DB" w14:textId="1C1487B3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3AB29987" w14:textId="6AFE74D5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9E8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CR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5592" w14:textId="6D48914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3F31" w14:textId="1FD86E1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447,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810D" w14:textId="2481CFC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F8AD" w14:textId="4D056F0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7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F3C8" w14:textId="6481629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8E17" w14:textId="2479CD4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06C2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Guanacaste Conservation Area, Costa Rica (10°51′N, 85°37′W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2ABA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Imperial moth (pupa inside of E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88D2" w14:textId="4C4F5926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P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0C23" w14:textId="17BBB241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62004962" w14:textId="0E3F5ED4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A396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1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EFCE" w14:textId="2E25B25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2066" w14:textId="52B02F2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52,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59EB" w14:textId="4E3E073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4974" w14:textId="4C0D74A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1439" w14:textId="3B423A0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9FA2" w14:textId="71C93B6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0AA8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Yaoli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, Jiangxi Province, China (29°30′N, 117°33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8BCC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5B0A" w14:textId="1B1BE0CC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Q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A2C3" w14:textId="634E7064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7CCE8E91" w14:textId="2EE1F213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3149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1.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2670" w14:textId="3796376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AE82" w14:textId="76B94AA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272,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581A" w14:textId="18EFCB3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B983" w14:textId="3D71CB4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BECD" w14:textId="519017C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60D" w14:textId="47E6B52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73F8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Nanchang, Jiangxi Province, China (28°45′N, 115°49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35E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5400" w14:textId="178BAB5B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R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9793" w14:textId="2F0DE63D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18BC3A86" w14:textId="70939F9E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45CB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lastRenderedPageBreak/>
              <w:t>FXJ1.2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7C60" w14:textId="7ED6898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B894" w14:textId="1FECA42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77,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5347" w14:textId="1F5A8D8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1236" w14:textId="54623FD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887A" w14:textId="5838D70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2CA1" w14:textId="6F07BC6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D296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Wushan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, Jiangxi Province, China (29°44′N, 115°37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A3E0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29CB" w14:textId="64399334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S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5998" w14:textId="0FA0BDB0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0A467CED" w14:textId="66FD1D51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EA45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2.4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942D" w14:textId="4A77FCF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91C7" w14:textId="179D136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44,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530C" w14:textId="1A59F09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E7E8" w14:textId="7FFE790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00A8" w14:textId="6075481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0665" w14:textId="728472E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4CC5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Huangshan, Anhui Province, China (30°8′N, 118°10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19FA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44C9" w14:textId="0FD1273B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T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AB5B" w14:textId="5F973194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6BA52140" w14:textId="0C6C905D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376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2.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203F" w14:textId="191D53A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A36F" w14:textId="0E5ACE9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43,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0272" w14:textId="0495318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A55F" w14:textId="4CB4D1A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D78A" w14:textId="4FDB8FC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8506" w14:textId="723811F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2001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Huangshan, Anhui Province, China (30°8′N, 118°10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A49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9D99" w14:textId="65DAC724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U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EC25" w14:textId="519152BF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124F3292" w14:textId="3E720F4C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7894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2.4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712A" w14:textId="5055C0B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CE00" w14:textId="3527307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43,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3DF0" w14:textId="7CC2D26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B23A" w14:textId="3B7B0C0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B3C8" w14:textId="7A89A80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A7FF" w14:textId="1CFACCE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C080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Huangshan, Anhui Province, China (30°8′N, 118°10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053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D41A" w14:textId="15169F93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V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B7DE" w14:textId="2D095986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0C9FCF89" w14:textId="7AB790A5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D10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2.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FD5D" w14:textId="77BB839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0FD8" w14:textId="0E012BC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295,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D517" w14:textId="2801B75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3235" w14:textId="5DF9538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CDE7" w14:textId="41061A8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9FAF" w14:textId="4FC1DA0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C182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Kaifeng, Henan Province, China (34°49′N, 114°18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8D44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6231" w14:textId="1FF488AC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W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F157" w14:textId="58ECA54D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56C7B1BA" w14:textId="5D1B89EB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7789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2.4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0C2A" w14:textId="6EDEE14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9F714" w14:textId="2234F85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290,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A0CB" w14:textId="75E3B4B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15FE" w14:textId="652759F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E480" w14:textId="31B38CC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A886" w14:textId="5748F9D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E9C8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Kaifeng, Henan Province, China (34°49′N, 114°18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73FA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DAC1" w14:textId="032BDFCB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X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EB32" w14:textId="6C6CCE3D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47A2E2CC" w14:textId="46F98314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0F8D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2.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1150" w14:textId="56538CB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C5B2" w14:textId="502CC10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96,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FAD6" w14:textId="1CA87F2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1B79" w14:textId="5FF50FD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67ED" w14:textId="576E7C9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C0A" w14:textId="41DEDBF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90FA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Zibo, Shandong Province, China (36°20′N, 118°3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C63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7EAE" w14:textId="45350FCA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Y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6CA8" w14:textId="3EB6143A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174A3C3C" w14:textId="7623536D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8B58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3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962D" w14:textId="39A9718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7F5A" w14:textId="44AE3E2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272,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471E" w14:textId="35A9F3B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832A" w14:textId="6B93A98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F049" w14:textId="1ADB527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83A4" w14:textId="0704B6B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E7CB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Xishuangbanna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, Yunnan Province, China (22°0′N, 100°48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3FF2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Earthnut (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DF0D" w14:textId="1FAB9633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SZ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7A1A" w14:textId="5B0AB6CF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35026D21" w14:textId="120D1AE1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9840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TRM81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6959" w14:textId="5340394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B833" w14:textId="6AF7A8D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57,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57CB" w14:textId="3280866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6299" w14:textId="3A1666B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8703" w14:textId="086ECC4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98C" w14:textId="4F28FDE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7F79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Aqsu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, Xinjiang Province, China (40°22′N, 80°3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26F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Farmland 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440A" w14:textId="14ADD688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A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DEA4" w14:textId="0D331081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5A7915B9" w14:textId="1D85F633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5BB0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MM1-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449C" w14:textId="53AFC61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8628" w14:textId="1D9E8A5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424,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1EB1" w14:textId="47F443A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402B" w14:textId="662D21C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B8EE" w14:textId="6C7700F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45F7" w14:textId="13687BF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00C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Nanchang, Jiangxi Province, China (28°45′N, 115°49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A949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Earthwo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8A43" w14:textId="6C0BD521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B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B3FB" w14:textId="5CF14031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75A87CCC" w14:textId="14FF7988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40A2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MM1-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87CB" w14:textId="6DD7000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08C0" w14:textId="2C6D5D8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52,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4C50" w14:textId="4DCE5A0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FCE1" w14:textId="7AAA9EE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94C8" w14:textId="7E9EABA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6C4F" w14:textId="0E8B422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C414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Nanchang, Jiangxi Province, China (28°45′N, 115°49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01A4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Earthwo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3429" w14:textId="1CFC35E5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C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059D" w14:textId="7532E894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04E82A95" w14:textId="3E721C25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A61A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MM5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D235" w14:textId="00FE7B7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67A2" w14:textId="282B23D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405,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FE18" w14:textId="7F3C5CA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D84A" w14:textId="1A09EB2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DA57" w14:textId="098F3C6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75C" w14:textId="2CD9827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CE2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Nanchang, Jiangxi Province, China (28°45′N, 115°49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D224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Earthwo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11C4" w14:textId="12AC630B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D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958D" w14:textId="4BD6641E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3D3AB3D7" w14:textId="56AC2175" w:rsidTr="009C7EB0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3AEB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CGMCC 4.1369</w:t>
            </w: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DFF2" w14:textId="17E3E5D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1C68" w14:textId="570CA08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37,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283E" w14:textId="3583888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1E7A" w14:textId="1A76E02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BDF1" w14:textId="5D81860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2A54" w14:textId="711808C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B400" w14:textId="2D2937B5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—</w:t>
            </w:r>
            <w:r w:rsidR="00F627AF" w:rsidRPr="00DC489F">
              <w:rPr>
                <w:rFonts w:eastAsia="宋体"/>
                <w:i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5BE2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9301" w14:textId="7A605018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E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5A2D" w14:textId="38F2FBCD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Skerman&lt;/Author&gt;&lt;Year&gt;1980&lt;/Year&gt;&lt;RecNum&gt;1343&lt;/RecNum&gt;&lt;DisplayText&gt;(2)&lt;/DisplayText&gt;&lt;record&gt;&lt;rec-number&gt;1343&lt;/rec-number&gt;&lt;foreign-keys&gt;&lt;key app="EN" db-id="w5vdfrdpqaw20ueztw55pt0ez9df2exrx5t2"&gt;1343&lt;/key&gt;&lt;/foreign-keys&gt;&lt;ref-type name="Journal Article"&gt;17&lt;/ref-type&gt;&lt;contributors&gt;&lt;authors&gt;&lt;author&gt;Skerman, V. B. D.&lt;/author&gt;&lt;author&gt;McGowan, V.&lt;/author&gt;&lt;author&gt;Sneath, P. H. A.&lt;/author&gt;&lt;/authors&gt;&lt;/contributors&gt;&lt;titles&gt;&lt;title&gt;Approved lists of bacterial names&lt;/title&gt;&lt;secondary-title&gt;International Journal of Systematic Bacteriology&lt;/secondary-title&gt;&lt;/titles&gt;&lt;periodical&gt;&lt;full-title&gt;International Journal of Systematic Bacteriology&lt;/full-title&gt;&lt;abbr-1&gt;Int. J. Syst. Bacteriol.&lt;/abbr-1&gt;&lt;abbr-2&gt;Int J Syst Bacteriol&lt;/abbr-2&gt;&lt;/periodical&gt;&lt;pages&gt;225-420&lt;/pages&gt;&lt;volume&gt;30&lt;/volume&gt;&lt;number&gt;1&lt;/number&gt;&lt;dates&gt;&lt;year&gt;1980&lt;/year&gt;&lt;pub-dates&gt;&lt;date&gt;1980&lt;/date&gt;&lt;/pub-dates&gt;&lt;/dates&gt;&lt;isbn&gt;0020-7713&lt;/isbn&gt;&lt;accession-num&gt;WOS:A1980JG46200030&lt;/accession-num&gt;&lt;urls&gt;&lt;related-urls&gt;&lt;url&gt;&amp;lt;Go to ISI&amp;gt;://WOS:A1980JG46200030&lt;/url&gt;&lt;/related-urls&gt;&lt;/urls&gt;&lt;electronic-resource-num&gt;10.1099/00207713-30-1-225&lt;/electronic-resource-num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2" w:tooltip="Skerman, 1980 #1343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2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6FD30591" w14:textId="376C2D91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0A1D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lastRenderedPageBreak/>
              <w:t>xian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2654" w14:textId="21F527C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158B" w14:textId="4D0019F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437,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1A8A" w14:textId="0EC0887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71E3" w14:textId="17F17EB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A46E" w14:textId="2695EAE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,9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A732" w14:textId="5724A5E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E68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Danzhou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, Hainan Province, China (19°52′N, 109°57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02E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Root knot nematode (</w:t>
            </w:r>
            <w:proofErr w:type="spellStart"/>
            <w:r w:rsidRPr="004C63AF">
              <w:rPr>
                <w:rFonts w:eastAsia="宋体"/>
                <w:i/>
                <w:iCs/>
                <w:kern w:val="0"/>
                <w:sz w:val="18"/>
                <w:szCs w:val="18"/>
                <w:lang w:val="en-US"/>
              </w:rPr>
              <w:t>Meloidogyne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788F" w14:textId="5BEDA446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F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D683" w14:textId="1470E934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5C796A87" w14:textId="095E3A55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794D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xian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DC41" w14:textId="6E857F6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49CD" w14:textId="60604B0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91,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8195" w14:textId="0E2A3BB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0FB0" w14:textId="692BE39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AC8E" w14:textId="53C849E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,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288E" w14:textId="4AF6EB4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C884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anya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, Hainan Province, China (18°25′N, 109°49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76C0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Root knot nematode (</w:t>
            </w:r>
            <w:proofErr w:type="spellStart"/>
            <w:r w:rsidRPr="004C63AF">
              <w:rPr>
                <w:rFonts w:eastAsia="宋体"/>
                <w:i/>
                <w:iCs/>
                <w:kern w:val="0"/>
                <w:sz w:val="18"/>
                <w:szCs w:val="18"/>
                <w:lang w:val="en-US"/>
              </w:rPr>
              <w:t>Meloidogyne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F6F5" w14:textId="46C3FF80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G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8114" w14:textId="2225DCC7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25C9B8B7" w14:textId="6B94D0ED" w:rsidTr="009C7EB0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A81E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KLBMP 50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4EBB" w14:textId="00CE2D9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E328" w14:textId="13B41A9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5AB7" w14:textId="45C8793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DF70" w14:textId="69E7A8B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38BC" w14:textId="36DEF95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5008" w14:textId="0AC1BDA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012C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Jiangsu Province, China (32°19′N, 118°30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CCA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plant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0B97" w14:textId="682DA4D1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NZ_CP0167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0D42" w14:textId="059306D5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Qin&lt;/Author&gt;&lt;Year&gt;2017&lt;/Year&gt;&lt;RecNum&gt;1044&lt;/RecNum&gt;&lt;DisplayText&gt;(3)&lt;/DisplayText&gt;&lt;record&gt;&lt;rec-number&gt;1044&lt;/rec-number&gt;&lt;foreign-keys&gt;&lt;key app="EN" db-id="w5vdfrdpqaw20ueztw55pt0ez9df2exrx5t2"&gt;1044&lt;/key&gt;&lt;/foreign-keys&gt;&lt;ref-type name="Journal Article"&gt;17&lt;/ref-type&gt;&lt;contributors&gt;&lt;authors&gt;&lt;author&gt;Qin, Sheng&lt;/author&gt;&lt;author&gt;Feng, Wei-Wei&lt;/author&gt;&lt;author&gt;Wang, Tian-Tian&lt;/author&gt;&lt;author&gt;Ding, Peng&lt;/author&gt;&lt;author&gt;Xing, Ke&lt;/author&gt;&lt;author&gt;Jiang, Ji-Hong&lt;/author&gt;&lt;/authors&gt;&lt;/contributors&gt;&lt;titles&gt;&lt;title&gt;&lt;style face="normal" font="default" size="100%"&gt;Plant growth-promoting effect and genomic analysis of the beneficial endophyte &lt;/style&gt;&lt;style face="italic" font="default" size="100%"&gt;Streptomyces &lt;/style&gt;&lt;style face="normal" font="default" size="100%"&gt;sp. KLBMP 5084 isolated from halophyte &lt;/style&gt;&lt;style face="italic" font="default" size="100%"&gt;Limonium sinense&lt;/style&gt;&lt;/title&gt;&lt;secondary-title&gt;Plant Soil&lt;/secondary-title&gt;&lt;/titles&gt;&lt;periodical&gt;&lt;full-title&gt;Plant Soil&lt;/full-title&gt;&lt;/periodical&gt;&lt;pages&gt;117-132&lt;/pages&gt;&lt;volume&gt;416&lt;/volume&gt;&lt;number&gt;1-2&lt;/number&gt;&lt;dates&gt;&lt;year&gt;2017&lt;/year&gt;&lt;/dates&gt;&lt;isbn&gt;0032-079X&amp;#xD;1573-5036&lt;/isbn&gt;&lt;urls&gt;&lt;/urls&gt;&lt;electronic-resource-num&gt;10.1007/s11104-017-3192-2&lt;/electronic-resource-num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3" w:tooltip="Qin, 2017 #104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3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0961D6FD" w14:textId="33A96BE1" w:rsidTr="009C7EB0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07D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KLBMP 1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09B0" w14:textId="2310479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1623" w14:textId="42971C2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292,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70EA" w14:textId="3A2116F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7C6D" w14:textId="227B883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97D0" w14:textId="782517B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A842" w14:textId="08AE5D5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CE0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proofErr w:type="spellStart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Panxi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 xml:space="preserve"> plateau in South-west Sichuan, China (26°58′N, 102°12′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E65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plant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48CF" w14:textId="3A18E588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H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C547C" w14:textId="3C234D24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Qin&lt;/Author&gt;&lt;Year&gt;2015&lt;/Year&gt;&lt;RecNum&gt;1042&lt;/RecNum&gt;&lt;DisplayText&gt;(4)&lt;/DisplayText&gt;&lt;record&gt;&lt;rec-number&gt;1042&lt;/rec-number&gt;&lt;foreign-keys&gt;&lt;key app="EN" db-id="w5vdfrdpqaw20ueztw55pt0ez9df2exrx5t2"&gt;1042&lt;/key&gt;&lt;/foreign-keys&gt;&lt;ref-type name="Journal Article"&gt;17&lt;/ref-type&gt;&lt;contributors&gt;&lt;authors&gt;&lt;author&gt;Qin, Sheng&lt;/author&gt;&lt;author&gt;Miao, Qian&lt;/author&gt;&lt;author&gt;Feng, Wei-Wei&lt;/author&gt;&lt;author&gt;Wang, Yu&lt;/author&gt;&lt;author&gt;Zhu, Xiao&lt;/author&gt;&lt;author&gt;Xing, Ke&lt;/author&gt;&lt;author&gt;Jiang, Ji-Hong&lt;/author&gt;&lt;/authors&gt;&lt;/contributors&gt;&lt;titles&gt;&lt;title&gt;&lt;style face="normal" font="default" size="100%"&gt;Biodiversity and plant growth promoting traits of culturable endophytic actinobacteria associated with&lt;/style&gt;&lt;style face="italic" font="default" size="100%"&gt; Jatropha curcas&lt;/style&gt;&lt;style face="normal" font="default" size="100%"&gt; L. growing in Panxi dry-hot valley soil&lt;/style&gt;&lt;/title&gt;&lt;secondary-title&gt;Appl Soil Ecol&lt;/secondary-title&gt;&lt;alt-title&gt;Applied Soil Ecology&lt;/alt-title&gt;&lt;/titles&gt;&lt;periodical&gt;&lt;full-title&gt;Appl Soil Ecol&lt;/full-title&gt;&lt;abbr-1&gt;Applied Soil Ecology&lt;/abbr-1&gt;&lt;/periodical&gt;&lt;alt-periodical&gt;&lt;full-title&gt;Appl Soil Ecol&lt;/full-title&gt;&lt;abbr-1&gt;Applied Soil Ecology&lt;/abbr-1&gt;&lt;/alt-periodical&gt;&lt;pages&gt;47-55&lt;/pages&gt;&lt;volume&gt;93&lt;/volume&gt;&lt;dates&gt;&lt;year&gt;2015&lt;/year&gt;&lt;/dates&gt;&lt;isbn&gt;09291393&lt;/isbn&gt;&lt;urls&gt;&lt;/urls&gt;&lt;electronic-resource-num&gt;10.1016/j.apsoil.2015.04.004&lt;/electronic-resource-num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4" w:tooltip="Qin, 2015 #1042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4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66FD9FC3" w14:textId="5961BFEF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6FEB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6.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6DBE" w14:textId="7EF963F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3F9C" w14:textId="420CC09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20,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147A" w14:textId="36DBFF2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F702" w14:textId="7E4568B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F80D" w14:textId="47CE80E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5334" w14:textId="1052C08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BAA5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uth China Sea (19°39′N, 109°04′E, depth, 7-10 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3418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ponge (</w:t>
            </w:r>
            <w:proofErr w:type="spellStart"/>
            <w:r w:rsidRPr="004C63AF">
              <w:rPr>
                <w:rFonts w:eastAsia="宋体"/>
                <w:i/>
                <w:iCs/>
                <w:kern w:val="0"/>
                <w:sz w:val="18"/>
                <w:szCs w:val="18"/>
                <w:lang w:val="en-US"/>
              </w:rPr>
              <w:t>Xestosponiga</w:t>
            </w:r>
            <w:proofErr w:type="spellEnd"/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 xml:space="preserve"> sp. QYP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AA6B" w14:textId="682A52B1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I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1815" w14:textId="1B3E6772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5A6D0424" w14:textId="0F619275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E32B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6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1B44" w14:textId="777649A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0DD1D" w14:textId="5835057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20,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B773" w14:textId="196A0A7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C5C3" w14:textId="0520CD9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EF70" w14:textId="567B649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E9A" w14:textId="3385FD3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CC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uth China Sea (18°19′N, 108°57′E, depth, 7-10 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C93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ponge (</w:t>
            </w:r>
            <w:r w:rsidRPr="004C63AF">
              <w:rPr>
                <w:rFonts w:eastAsia="宋体"/>
                <w:i/>
                <w:iCs/>
                <w:kern w:val="0"/>
                <w:sz w:val="18"/>
                <w:szCs w:val="18"/>
                <w:lang w:val="en-US"/>
              </w:rPr>
              <w:t>Xestospongia</w:t>
            </w: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 xml:space="preserve"> sp. SYM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F453" w14:textId="3AB34AA9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J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4827" w14:textId="4141C260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327EB247" w14:textId="7CA8DC1A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B23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7.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580A" w14:textId="5B138CA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93A7" w14:textId="56CE7C5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254,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50F2" w14:textId="4BCF5F8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F4A4" w14:textId="4A85427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451F" w14:textId="7553AAC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436" w14:textId="33A167F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CD5E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uth China Sea (19°53′N, 115°6′E, depth, 1,182 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805E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Deep-sea sedi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F5C6" w14:textId="0B4400A0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K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CCC6" w14:textId="2E4440B5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ZdWU8L0F1dGhvcj48WWVhcj4yMDE1PC9ZZWFyPjxSZWNO
dW0+MTAzOTwvUmVjTnVtPjxEaXNwbGF5VGV4dD4oNSk8L0Rpc3BsYXlUZXh0PjxyZWNvcmQ+PHJl
Yy1udW1iZXI+MTAzOTwvcmVjLW51bWJlcj48Zm9yZWlnbi1rZXlzPjxrZXkgYXBwPSJFTiIgZGIt
aWQ9Inc1dmRmcmRwcWF3MjB1ZXp0dzU1cHQwZXo5ZGYyZXhyeDV0MiI+MTAzOTwva2V5PjwvZm9y
ZWlnbi1rZXlzPjxyZWYtdHlwZSBuYW1lPSJKb3VybmFsIEFydGljbGUiPjE3PC9yZWYtdHlwZT48
Y29udHJpYnV0b3JzPjxhdXRob3JzPjxhdXRob3I+WXVlLCBDLjwvYXV0aG9yPjxhdXRob3I+TGl1
LCBOLjwvYXV0aG9yPjxhdXRob3I+TGl1LCBNLjwvYXV0aG9yPjxhdXRob3I+THUsIFkuPC9hdXRo
b3I+PGF1dGhvcj5TaGFvLCBNLjwvYXV0aG9yPjxhdXRob3I+V2FuZywgTS48L2F1dGhvcj48YXV0
aG9yPkFpLCBHLjwvYXV0aG9yPjxhdXRob3I+SHVhbmcsIFkuPC9hdXRob3I+PC9hdXRob3JzPjwv
Y29udHJpYnV0b3JzPjxhdXRoLWFkZHJlc3M+U3RhdGUgS2V5IExhYm9yYXRvcnkgb2YgTWljcm9i
aWFsIFJlc291cmNlcywgSW5zdGl0dXRlIG9mIE1pY3JvYmlvbG9neSwgQ2hpbmVzZSBBY2FkZW15
IG9mIFNjaWVuY2VzLCBOby4gMSBXZXN0IEJlaWNoZW4gUm9hZCwgQ2hhb3lhbmcgRGlzdHJpY3Qs
IEJlaWppbmcsIDEwMDEwMSwgQ2hpbmEsIGNoYW5nd3V5dWVAaG90bWFpbC5jb20uPC9hdXRoLWFk
ZHJlc3M+PHRpdGxlcz48dGl0bGU+PHN0eWxlIGZhY2U9Im5vcm1hbCIgZm9udD0iZGVmYXVsdCIg
c2l6ZT0iMTAwJSI+VGFuZGVtIGV4cHJlc3Npb24gaW4gPC9zdHlsZT48c3R5bGUgZmFjZT0iaXRh
bGljIiBmb250PSJkZWZhdWx0IiBzaXplPSIxMDAlIj5FLiBjb2xpPC9zdHlsZT48c3R5bGUgZmFj
ZT0ibm9ybWFsIiBmb250PSJkZWZhdWx0IiBzaXplPSIxMDAlIj4gb2YgdHlwZSBJSUkgUEtTIGFu
ZCBQNDUwIGdlbmVzIGZyb20gbWFyaW5lIDwvc3R5bGU+PHN0eWxlIGZhY2U9Iml0YWxpYyIgZm9u
dD0iZGVmYXVsdCIgc2l6ZT0iMTAwJSI+U3RyZXB0b215Y2VzIG9saXZhY2V1czwvc3R5bGU+PHN0
eWxlIGZhY2U9Im5vcm1hbCIgZm9udD0iZGVmYXVsdCIgc2l6ZT0iMTAwJSI+IEZYSiA3LjAyMyBn
aXZlcyBwcm9kdWN0aW9uIG9mIHBoZW5vbCBhbmQgaW5kb2xlPC9zdHlsZT48L3RpdGxlPjxzZWNv
bmRhcnktdGl0bGU+V29ybGQgSiBNaWNyb2Jpb2wgQmlvdGVjaG5vbDwvc2Vjb25kYXJ5LXRpdGxl
PjxhbHQtdGl0bGU+V29ybGQgam91cm5hbCBvZiBtaWNyb2Jpb2xvZ3kgJmFtcDsgYmlvdGVjaG5v
bG9neTwvYWx0LXRpdGxlPjwvdGl0bGVzPjxwYWdlcz41NDEtNTQ4PC9wYWdlcz48dm9sdW1lPjMx
PC92b2x1bWU+PG51bWJlcj40PC9udW1iZXI+PGtleXdvcmRzPjxrZXl3b3JkPkJhY3RlcmlhbCBQ
cm90ZWlucy8qZ2VuZXRpY3MvbWV0YWJvbGlzbTwva2V5d29yZD48a2V5d29yZD5DeXRvY2hyb21l
IFAtNDUwIEVuenltZSBTeXN0ZW0vKmdlbmV0aWNzL21ldGFib2xpc208L2tleXdvcmQ+PGtleXdv
cmQ+RXNjaGVyaWNoaWEgY29saS9nZW5ldGljcy8qbWV0YWJvbGlzbTwva2V5d29yZD48a2V5d29y
ZD5HZW5lIEV4cHJlc3Npb24gUmVndWxhdGlvbiwgQmFjdGVyaWFsPC9rZXl3b3JkPjxrZXl3b3Jk
PkluZG9sZXMvKm1ldGFib2xpc208L2tleXdvcmQ+PGtleXdvcmQ+TWV0YWJvbGljIEVuZ2luZWVy
aW5nPC9rZXl3b3JkPjxrZXl3b3JkPlBoZW5vbC8qbWV0YWJvbGlzbTwva2V5d29yZD48a2V5d29y
ZD5Qb2x5a2V0aWRlIFN5bnRoYXNlcy8qZ2VuZXRpY3MvbWV0YWJvbGlzbTwva2V5d29yZD48a2V5
d29yZD5TZWF3YXRlci8qbWljcm9iaW9sb2d5PC9rZXl3b3JkPjxrZXl3b3JkPlN0cmVwdG9teWNl
cy8qZW56eW1vbG9neS9nZW5ldGljczwva2V5d29yZD48L2tleXdvcmRzPjxkYXRlcz48eWVhcj4y
MDE1PC95ZWFyPjxwdWItZGF0ZXM+PGRhdGU+QXByPC9kYXRlPjwvcHViLWRhdGVzPjwvZGF0ZXM+
PGlzYm4+MTU3My0wOTcyIChFbGVjdHJvbmljKSYjeEQ7MDk1OS0zOTkzIChMaW5raW5nKTwvaXNi
bj48YWNjZXNzaW9uLW51bT4yNTY5NzI4NjwvYWNjZXNzaW9uLW51bT48dXJscz48cmVsYXRlZC11
cmxzPjx1cmw+aHR0cDovL3d3dy5uY2JpLm5sbS5uaWguZ292L3B1Ym1lZC8yNTY5NzI4NjwvdXJs
PjwvcmVsYXRlZC11cmxzPjwvdXJscz48ZWxlY3Ryb25pYy1yZXNvdXJjZS1udW0+MTAuMTAwNy9z
MTEyNzQtMDE1LTE4MjUtMjwvZWxlY3Ryb25pYy1yZXNvdXJjZS1udW0+PC9yZWNvcmQ+PC9DaXRl
PjwvRW5kTm90ZT4A
</w:fldData>
              </w:fldChar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</w:instrText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ZdWU8L0F1dGhvcj48WWVhcj4yMDE1PC9ZZWFyPjxSZWNO
dW0+MTAzOTwvUmVjTnVtPjxEaXNwbGF5VGV4dD4oNSk8L0Rpc3BsYXlUZXh0PjxyZWNvcmQ+PHJl
Yy1udW1iZXI+MTAzOTwvcmVjLW51bWJlcj48Zm9yZWlnbi1rZXlzPjxrZXkgYXBwPSJFTiIgZGIt
aWQ9Inc1dmRmcmRwcWF3MjB1ZXp0dzU1cHQwZXo5ZGYyZXhyeDV0MiI+MTAzOTwva2V5PjwvZm9y
ZWlnbi1rZXlzPjxyZWYtdHlwZSBuYW1lPSJKb3VybmFsIEFydGljbGUiPjE3PC9yZWYtdHlwZT48
Y29udHJpYnV0b3JzPjxhdXRob3JzPjxhdXRob3I+WXVlLCBDLjwvYXV0aG9yPjxhdXRob3I+TGl1
LCBOLjwvYXV0aG9yPjxhdXRob3I+TGl1LCBNLjwvYXV0aG9yPjxhdXRob3I+THUsIFkuPC9hdXRo
b3I+PGF1dGhvcj5TaGFvLCBNLjwvYXV0aG9yPjxhdXRob3I+V2FuZywgTS48L2F1dGhvcj48YXV0
aG9yPkFpLCBHLjwvYXV0aG9yPjxhdXRob3I+SHVhbmcsIFkuPC9hdXRob3I+PC9hdXRob3JzPjwv
Y29udHJpYnV0b3JzPjxhdXRoLWFkZHJlc3M+U3RhdGUgS2V5IExhYm9yYXRvcnkgb2YgTWljcm9i
aWFsIFJlc291cmNlcywgSW5zdGl0dXRlIG9mIE1pY3JvYmlvbG9neSwgQ2hpbmVzZSBBY2FkZW15
IG9mIFNjaWVuY2VzLCBOby4gMSBXZXN0IEJlaWNoZW4gUm9hZCwgQ2hhb3lhbmcgRGlzdHJpY3Qs
IEJlaWppbmcsIDEwMDEwMSwgQ2hpbmEsIGNoYW5nd3V5dWVAaG90bWFpbC5jb20uPC9hdXRoLWFk
ZHJlc3M+PHRpdGxlcz48dGl0bGU+PHN0eWxlIGZhY2U9Im5vcm1hbCIgZm9udD0iZGVmYXVsdCIg
c2l6ZT0iMTAwJSI+VGFuZGVtIGV4cHJlc3Npb24gaW4gPC9zdHlsZT48c3R5bGUgZmFjZT0iaXRh
bGljIiBmb250PSJkZWZhdWx0IiBzaXplPSIxMDAlIj5FLiBjb2xpPC9zdHlsZT48c3R5bGUgZmFj
ZT0ibm9ybWFsIiBmb250PSJkZWZhdWx0IiBzaXplPSIxMDAlIj4gb2YgdHlwZSBJSUkgUEtTIGFu
ZCBQNDUwIGdlbmVzIGZyb20gbWFyaW5lIDwvc3R5bGU+PHN0eWxlIGZhY2U9Iml0YWxpYyIgZm9u
dD0iZGVmYXVsdCIgc2l6ZT0iMTAwJSI+U3RyZXB0b215Y2VzIG9saXZhY2V1czwvc3R5bGU+PHN0
eWxlIGZhY2U9Im5vcm1hbCIgZm9udD0iZGVmYXVsdCIgc2l6ZT0iMTAwJSI+IEZYSiA3LjAyMyBn
aXZlcyBwcm9kdWN0aW9uIG9mIHBoZW5vbCBhbmQgaW5kb2xlPC9zdHlsZT48L3RpdGxlPjxzZWNv
bmRhcnktdGl0bGU+V29ybGQgSiBNaWNyb2Jpb2wgQmlvdGVjaG5vbDwvc2Vjb25kYXJ5LXRpdGxl
PjxhbHQtdGl0bGU+V29ybGQgam91cm5hbCBvZiBtaWNyb2Jpb2xvZ3kgJmFtcDsgYmlvdGVjaG5v
bG9neTwvYWx0LXRpdGxlPjwvdGl0bGVzPjxwYWdlcz41NDEtNTQ4PC9wYWdlcz48dm9sdW1lPjMx
PC92b2x1bWU+PG51bWJlcj40PC9udW1iZXI+PGtleXdvcmRzPjxrZXl3b3JkPkJhY3RlcmlhbCBQ
cm90ZWlucy8qZ2VuZXRpY3MvbWV0YWJvbGlzbTwva2V5d29yZD48a2V5d29yZD5DeXRvY2hyb21l
IFAtNDUwIEVuenltZSBTeXN0ZW0vKmdlbmV0aWNzL21ldGFib2xpc208L2tleXdvcmQ+PGtleXdv
cmQ+RXNjaGVyaWNoaWEgY29saS9nZW5ldGljcy8qbWV0YWJvbGlzbTwva2V5d29yZD48a2V5d29y
ZD5HZW5lIEV4cHJlc3Npb24gUmVndWxhdGlvbiwgQmFjdGVyaWFsPC9rZXl3b3JkPjxrZXl3b3Jk
PkluZG9sZXMvKm1ldGFib2xpc208L2tleXdvcmQ+PGtleXdvcmQ+TWV0YWJvbGljIEVuZ2luZWVy
aW5nPC9rZXl3b3JkPjxrZXl3b3JkPlBoZW5vbC8qbWV0YWJvbGlzbTwva2V5d29yZD48a2V5d29y
ZD5Qb2x5a2V0aWRlIFN5bnRoYXNlcy8qZ2VuZXRpY3MvbWV0YWJvbGlzbTwva2V5d29yZD48a2V5
d29yZD5TZWF3YXRlci8qbWljcm9iaW9sb2d5PC9rZXl3b3JkPjxrZXl3b3JkPlN0cmVwdG9teWNl
cy8qZW56eW1vbG9neS9nZW5ldGljczwva2V5d29yZD48L2tleXdvcmRzPjxkYXRlcz48eWVhcj4y
MDE1PC95ZWFyPjxwdWItZGF0ZXM+PGRhdGU+QXByPC9kYXRlPjwvcHViLWRhdGVzPjwvZGF0ZXM+
PGlzYm4+MTU3My0wOTcyIChFbGVjdHJvbmljKSYjeEQ7MDk1OS0zOTkzIChMaW5raW5nKTwvaXNi
bj48YWNjZXNzaW9uLW51bT4yNTY5NzI4NjwvYWNjZXNzaW9uLW51bT48dXJscz48cmVsYXRlZC11
cmxzPjx1cmw+aHR0cDovL3d3dy5uY2JpLm5sbS5uaWguZ292L3B1Ym1lZC8yNTY5NzI4NjwvdXJs
PjwvcmVsYXRlZC11cmxzPjwvdXJscz48ZWxlY3Ryb25pYy1yZXNvdXJjZS1udW0+MTAuMTAwNy9z
MTEyNzQtMDE1LTE4MjUtMjwvZWxlY3Ryb25pYy1yZXNvdXJjZS1udW0+PC9yZWNvcmQ+PC9DaXRl
PjwvRW5kTm90ZT4A
</w:fldData>
              </w:fldChar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.DATA </w:instrText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5" w:tooltip="Yue, 2015 #1039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5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772D0161" w14:textId="208CC789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19B2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7.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1D55" w14:textId="3D5C7B9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191F" w14:textId="25CC063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52,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166D" w14:textId="38206BE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01E7" w14:textId="1F18199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4A89" w14:textId="7A99AD7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9B93" w14:textId="6E4EA0A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56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uth China Sea (19°53′N, 115°6′E, depth, 1,182 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4C0C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Deep-sea sedi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D9AC" w14:textId="4AD8BBB0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L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9322" w14:textId="71DD6A39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3F32B61F" w14:textId="5D4C5A50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EA5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7.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09F3" w14:textId="3AD1BFF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DD93" w14:textId="74A157C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272,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8E10" w14:textId="79A592A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A837" w14:textId="6CB105C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78CB" w14:textId="5E3825DE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813" w14:textId="2A164D33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AC8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Yellow Sea (39°1′N, 121°46′E, depth, &lt; 1 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83F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Coastal sedi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4569" w14:textId="77A5264D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M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9C88" w14:textId="6CB527C1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0F585257" w14:textId="6B4EF5B4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A439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7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2D9B" w14:textId="34B5257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5C21" w14:textId="2B11AFD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52,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565E" w14:textId="69592B7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8F19" w14:textId="6094483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879A" w14:textId="33A32FC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D3D4" w14:textId="71D2C05C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63E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uth China Sea (17°33′N, 110°22′E, depth, 3,000 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605E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Deep-sea sedi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1A2B" w14:textId="15BB503C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N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F499" w14:textId="31489A5A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6E84438E" w14:textId="3D987550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8E33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8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1609" w14:textId="3BEFAC18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A820D" w14:textId="166D08A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13,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10BE" w14:textId="7FAF1BCD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1719" w14:textId="6FF12E2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9073" w14:textId="12847F5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1604" w14:textId="23A0F44A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68F9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uthern Indian Ocean (37°49′S, 62°00′E, depth, 3,500 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0A46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Deep-sea 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4CB7" w14:textId="4E01D5CD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O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4ED6" w14:textId="7AF29FF4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683056D4" w14:textId="57B23A3D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97F8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lastRenderedPageBreak/>
              <w:t>FXJ8.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D823" w14:textId="55CEEFF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C6FB" w14:textId="0014DE5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424,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6925" w14:textId="22EC333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304A" w14:textId="3BA2142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536E" w14:textId="53ED167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FFE6" w14:textId="595A764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F97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uthern Indian Ocean (37°49′S, 72°00′E, depth, 3,838 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0992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Deep-sea 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E7D5" w14:textId="377408AB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P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0F79" w14:textId="24E1B4B3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1PC9ZZWFyPjxSZWNO
dW0+MTA0MDwvUmVjTnVtPjxEaXNwbGF5VGV4dD4oNik8L0Rpc3BsYXlUZXh0PjxyZWNvcmQ+PHJl
Yy1udW1iZXI+MTA0MDwvcmVjLW51bWJlcj48Zm9yZWlnbi1rZXlzPjxrZXkgYXBwPSJFTiIgZGIt
aWQ9Inc1dmRmcmRwcWF3MjB1ZXp0dzU1cHQwZXo5ZGYyZXhyeDV0MiI+MTA0MDwva2V5PjwvZm9y
ZWlnbi1rZXlzPjxyZWYtdHlwZSBuYW1lPSJKb3VybmFsIEFydGljbGUiPjE3PC9yZWYtdHlwZT48
Y29udHJpYnV0b3JzPjxhdXRob3JzPjxhdXRob3I+TGl1LCBOLjwvYXV0aG9yPjxhdXRob3I+U29u
ZywgRi48L2F1dGhvcj48YXV0aG9yPlNoYW5nLCBGLjwvYXV0aG9yPjxhdXRob3I+SHVhbmcsIFku
PC9hdXRob3I+PC9hdXRob3JzPjwvY29udHJpYnV0b3JzPjxhdXRoLWFkZHJlc3M+U3RhdGUgS2V5
IExhYm9yYXRvcnkgb2YgTWljcm9iaWFsIFJlc291cmNlcywgSW5zdGl0dXRlIG9mIE1pY3JvYmlv
bG9neSwgQ2hpbmVzZSBBY2FkZW15IG9mIFNjaWVuY2VzLCBCZWlqaW5nIDEwMDEwMSwgQ2hpbmEu
IGZ1c3NsaXVAMTI2LmNvbS4mI3hEO1N0YXRlIEtleSBMYWJvcmF0b3J5IG9mIE1pY3JvYmlhbCBS
ZXNvdXJjZXMsIEluc3RpdHV0ZSBvZiBNaWNyb2Jpb2xvZ3ksIENoaW5lc2UgQWNhZGVteSBvZiBT
Y2llbmNlcywgQmVpamluZyAxMDAxMDEsIENoaW5hLiBzb25nZmFuZ3lpbmdfQDEyNi5jb20uJiN4
RDtVbml2ZXJzaXR5IG9mIENoaW5lc2UgQWNhZGVteSBvZiBTY2llbmNlcywgQmVpamluZyAxMDAw
NDksIENoaW5hLiBzb25nZmFuZ3lpbmdfQDEyNi5jb20uJiN4RDtBbmFseXRpY2FsIGFuZCBUZXN0
aW5nIENlbnRlciwgQmVpamluZyBVbml2ZXJzaXR5IG9mIENoZW1pY2FsIFRlY2hub2xvZ3ksIEJl
aWppbmcgMTAwMDI5LCBDaGluYS4gc2p5bm0yMjBAMTI2LmNvbS4mI3hEO1N0YXRlIEtleSBMYWJv
cmF0b3J5IG9mIE1pY3JvYmlhbCBSZXNvdXJjZXMsIEluc3RpdHV0ZSBvZiBNaWNyb2Jpb2xvZ3ks
IENoaW5lc2UgQWNhZGVteSBvZiBTY2llbmNlcywgQmVpamluZyAxMDAxMDEsIENoaW5hLiBodWFu
Z3lAaW0uYWMuY24uPC9hdXRoLWFkZHJlc3M+PHRpdGxlcz48dGl0bGU+TXljZW15Y2lucyBBLUUs
IG5ldyBkaWJlbnpveGF6ZXBpbm9uZXMgaXNvbGF0ZWQgZnJvbSB0d28gZGlmZmVyZW50IHN0cmVw
dG9teWNldGVzPC90aXRsZT48c2Vjb25kYXJ5LXRpdGxlPk1hciBEcnVnczwvc2Vjb25kYXJ5LXRp
dGxlPjxhbHQtdGl0bGU+TWFyaW5lIGRydWdzPC9hbHQtdGl0bGU+PC90aXRsZXM+PHBlcmlvZGlj
YWw+PGZ1bGwtdGl0bGU+TWFyIERydWdzPC9mdWxsLXRpdGxlPjxhYmJyLTE+TWFyaW5lIGRydWdz
PC9hYmJyLTE+PC9wZXJpb2RpY2FsPjxhbHQtcGVyaW9kaWNhbD48ZnVsbC10aXRsZT5NYXIgRHJ1
Z3M8L2Z1bGwtdGl0bGU+PGFiYnItMT5NYXJpbmUgZHJ1Z3M8L2FiYnItMT48L2FsdC1wZXJpb2Rp
Y2FsPjxwYWdlcz42MjQ3LTYyNTg8L3BhZ2VzPjx2b2x1bWU+MTM8L3ZvbHVtZT48bnVtYmVyPjEw
PC9udW1iZXI+PGtleXdvcmRzPjxrZXl3b3JkPkRpYmVuem94YXplcGluZXMvY2hlbWlzdHJ5L2lz
b2xhdGlvbiAmYW1wOyBwdXJpZmljYXRpb248L2tleXdvcmQ+PGtleXdvcmQ+TWFnbmV0aWMgUmVz
b25hbmNlIFNwZWN0cm9zY29weTwva2V5d29yZD48a2V5d29yZD5TcGVjaWVzIFNwZWNpZmljaXR5
PC9rZXl3b3JkPjxrZXl3b3JkPlNwZWN0cnVtIEFuYWx5c2lzL21ldGhvZHM8L2tleXdvcmQ+PGtl
eXdvcmQ+U3RyZXB0b215Y2VzLypjaGVtaXN0cnkvY2xhc3NpZmljYXRpb248L2tleXdvcmQ+PC9r
ZXl3b3Jkcz48ZGF0ZXM+PHllYXI+MjAxNTwveWVhcj48cHViLWRhdGVzPjxkYXRlPlNlcCAzMDwv
ZGF0ZT48L3B1Yi1kYXRlcz48L2RhdGVzPjxpc2JuPjE2NjAtMzM5NyAoRWxlY3Ryb25pYykmI3hE
OzE2NjAtMzM5NyAoTGlua2luZyk8L2lzYm4+PGFjY2Vzc2lvbi1udW0+MjY0Mzc0MjE8L2FjY2Vz
c2lvbi1udW0+PHVybHM+PHJlbGF0ZWQtdXJscz48dXJsPmh0dHA6Ly93d3cubmNiaS5ubG0ubmlo
Lmdvdi9wdWJtZWQvMjY0Mzc0MjE8L3VybD48L3JlbGF0ZWQtdXJscz48L3VybHM+PGN1c3RvbTI+
NDYyNjY4NzwvY3VzdG9tMj48ZWxlY3Ryb25pYy1yZXNvdXJjZS1udW0+MTAuMzM5MC9tZDEzMTA2
MjQ3PC9lbGVjdHJvbmljLXJlc291cmNlLW51bT48L3JlY29yZD48L0NpdGU+PC9FbmROb3RlPgB=
</w:fldData>
              </w:fldChar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</w:instrText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1PC9ZZWFyPjxSZWNO
dW0+MTA0MDwvUmVjTnVtPjxEaXNwbGF5VGV4dD4oNik8L0Rpc3BsYXlUZXh0PjxyZWNvcmQ+PHJl
Yy1udW1iZXI+MTA0MDwvcmVjLW51bWJlcj48Zm9yZWlnbi1rZXlzPjxrZXkgYXBwPSJFTiIgZGIt
aWQ9Inc1dmRmcmRwcWF3MjB1ZXp0dzU1cHQwZXo5ZGYyZXhyeDV0MiI+MTA0MDwva2V5PjwvZm9y
ZWlnbi1rZXlzPjxyZWYtdHlwZSBuYW1lPSJKb3VybmFsIEFydGljbGUiPjE3PC9yZWYtdHlwZT48
Y29udHJpYnV0b3JzPjxhdXRob3JzPjxhdXRob3I+TGl1LCBOLjwvYXV0aG9yPjxhdXRob3I+U29u
ZywgRi48L2F1dGhvcj48YXV0aG9yPlNoYW5nLCBGLjwvYXV0aG9yPjxhdXRob3I+SHVhbmcsIFku
PC9hdXRob3I+PC9hdXRob3JzPjwvY29udHJpYnV0b3JzPjxhdXRoLWFkZHJlc3M+U3RhdGUgS2V5
IExhYm9yYXRvcnkgb2YgTWljcm9iaWFsIFJlc291cmNlcywgSW5zdGl0dXRlIG9mIE1pY3JvYmlv
bG9neSwgQ2hpbmVzZSBBY2FkZW15IG9mIFNjaWVuY2VzLCBCZWlqaW5nIDEwMDEwMSwgQ2hpbmEu
IGZ1c3NsaXVAMTI2LmNvbS4mI3hEO1N0YXRlIEtleSBMYWJvcmF0b3J5IG9mIE1pY3JvYmlhbCBS
ZXNvdXJjZXMsIEluc3RpdHV0ZSBvZiBNaWNyb2Jpb2xvZ3ksIENoaW5lc2UgQWNhZGVteSBvZiBT
Y2llbmNlcywgQmVpamluZyAxMDAxMDEsIENoaW5hLiBzb25nZmFuZ3lpbmdfQDEyNi5jb20uJiN4
RDtVbml2ZXJzaXR5IG9mIENoaW5lc2UgQWNhZGVteSBvZiBTY2llbmNlcywgQmVpamluZyAxMDAw
NDksIENoaW5hLiBzb25nZmFuZ3lpbmdfQDEyNi5jb20uJiN4RDtBbmFseXRpY2FsIGFuZCBUZXN0
aW5nIENlbnRlciwgQmVpamluZyBVbml2ZXJzaXR5IG9mIENoZW1pY2FsIFRlY2hub2xvZ3ksIEJl
aWppbmcgMTAwMDI5LCBDaGluYS4gc2p5bm0yMjBAMTI2LmNvbS4mI3hEO1N0YXRlIEtleSBMYWJv
cmF0b3J5IG9mIE1pY3JvYmlhbCBSZXNvdXJjZXMsIEluc3RpdHV0ZSBvZiBNaWNyb2Jpb2xvZ3ks
IENoaW5lc2UgQWNhZGVteSBvZiBTY2llbmNlcywgQmVpamluZyAxMDAxMDEsIENoaW5hLiBodWFu
Z3lAaW0uYWMuY24uPC9hdXRoLWFkZHJlc3M+PHRpdGxlcz48dGl0bGU+TXljZW15Y2lucyBBLUUs
IG5ldyBkaWJlbnpveGF6ZXBpbm9uZXMgaXNvbGF0ZWQgZnJvbSB0d28gZGlmZmVyZW50IHN0cmVw
dG9teWNldGVzPC90aXRsZT48c2Vjb25kYXJ5LXRpdGxlPk1hciBEcnVnczwvc2Vjb25kYXJ5LXRp
dGxlPjxhbHQtdGl0bGU+TWFyaW5lIGRydWdzPC9hbHQtdGl0bGU+PC90aXRsZXM+PHBlcmlvZGlj
YWw+PGZ1bGwtdGl0bGU+TWFyIERydWdzPC9mdWxsLXRpdGxlPjxhYmJyLTE+TWFyaW5lIGRydWdz
PC9hYmJyLTE+PC9wZXJpb2RpY2FsPjxhbHQtcGVyaW9kaWNhbD48ZnVsbC10aXRsZT5NYXIgRHJ1
Z3M8L2Z1bGwtdGl0bGU+PGFiYnItMT5NYXJpbmUgZHJ1Z3M8L2FiYnItMT48L2FsdC1wZXJpb2Rp
Y2FsPjxwYWdlcz42MjQ3LTYyNTg8L3BhZ2VzPjx2b2x1bWU+MTM8L3ZvbHVtZT48bnVtYmVyPjEw
PC9udW1iZXI+PGtleXdvcmRzPjxrZXl3b3JkPkRpYmVuem94YXplcGluZXMvY2hlbWlzdHJ5L2lz
b2xhdGlvbiAmYW1wOyBwdXJpZmljYXRpb248L2tleXdvcmQ+PGtleXdvcmQ+TWFnbmV0aWMgUmVz
b25hbmNlIFNwZWN0cm9zY29weTwva2V5d29yZD48a2V5d29yZD5TcGVjaWVzIFNwZWNpZmljaXR5
PC9rZXl3b3JkPjxrZXl3b3JkPlNwZWN0cnVtIEFuYWx5c2lzL21ldGhvZHM8L2tleXdvcmQ+PGtl
eXdvcmQ+U3RyZXB0b215Y2VzLypjaGVtaXN0cnkvY2xhc3NpZmljYXRpb248L2tleXdvcmQ+PC9r
ZXl3b3Jkcz48ZGF0ZXM+PHllYXI+MjAxNTwveWVhcj48cHViLWRhdGVzPjxkYXRlPlNlcCAzMDwv
ZGF0ZT48L3B1Yi1kYXRlcz48L2RhdGVzPjxpc2JuPjE2NjAtMzM5NyAoRWxlY3Ryb25pYykmI3hE
OzE2NjAtMzM5NyAoTGlua2luZyk8L2lzYm4+PGFjY2Vzc2lvbi1udW0+MjY0Mzc0MjE8L2FjY2Vz
c2lvbi1udW0+PHVybHM+PHJlbGF0ZWQtdXJscz48dXJsPmh0dHA6Ly93d3cubmNiaS5ubG0ubmlo
Lmdvdi9wdWJtZWQvMjY0Mzc0MjE8L3VybD48L3JlbGF0ZWQtdXJscz48L3VybHM+PGN1c3RvbTI+
NDYyNjY4NzwvY3VzdG9tMj48ZWxlY3Ryb25pYy1yZXNvdXJjZS1udW0+MTAuMzM5MC9tZDEzMTA2
MjQ3PC9lbGVjdHJvbmljLXJlc291cmNlLW51bT48L3JlY29yZD48L0NpdGU+PC9FbmROb3RlPgB=
</w:fldData>
              </w:fldChar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.DATA </w:instrText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r>
            <w:r w:rsidR="008750EB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6" w:tooltip="Liu, 2015 #1040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6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4D1C90E6" w14:textId="6B6B8293" w:rsidTr="009C7E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E58C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8.0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D6A1" w14:textId="5D77AE5B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FF27" w14:textId="49845821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26,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A0B9" w14:textId="735F6AA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FF59" w14:textId="7535D5F5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8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9E98" w14:textId="2D5E0E64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003B" w14:textId="42C8AF87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F25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uthwest Indian Ocean (37°49'S, 49°37'E, depth, 2,800 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FB66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Deep-sea sedi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5696" w14:textId="797D50E0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Q0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37B8" w14:textId="2C96B8E6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4C63AF" w:rsidRPr="004C63AF" w14:paraId="4E04AE9E" w14:textId="5CCF3A20" w:rsidTr="009C7EB0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F9BB3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XJ8.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D34772" w14:textId="0EDAAB29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4743CC" w14:textId="0C5AEBDF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color w:val="000000"/>
                <w:sz w:val="18"/>
                <w:szCs w:val="18"/>
              </w:rPr>
              <w:t>355,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68AF2A" w14:textId="256B5276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8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5A8F16" w14:textId="17177FD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99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5EECE0" w14:textId="7B8F1212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7,2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4FB32" w14:textId="078AEAD0" w:rsidR="004C63AF" w:rsidRPr="004C63AF" w:rsidRDefault="004C63AF" w:rsidP="00F627A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667D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Southwest India Ocean (38°57′S, 47°24′E, depth, 1,880 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7B2A" w14:textId="77777777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kern w:val="0"/>
                <w:sz w:val="18"/>
                <w:szCs w:val="18"/>
                <w:lang w:val="en-US"/>
              </w:rPr>
              <w:t>Deep-sea sedi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073E60" w14:textId="57948986" w:rsidR="004C63AF" w:rsidRPr="004C63AF" w:rsidRDefault="004C63AF" w:rsidP="00F627AF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 w:rsidRPr="004C63AF"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t>JAHSTR000000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F5C4E1" w14:textId="4216D2A6" w:rsidR="004C63AF" w:rsidRPr="004C63AF" w:rsidRDefault="00C61864" w:rsidP="008750E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eng&lt;/Author&gt;&lt;Year&gt;2016&lt;/Year&gt;&lt;RecNum&gt;524&lt;/RecNum&gt;&lt;DisplayText&gt;(1)&lt;/DisplayText&gt;&lt;record&gt;&lt;rec-number&gt;524&lt;/rec-number&gt;&lt;foreign-keys&gt;&lt;key app="EN" db-id="w5vdfrdpqaw20ueztw55pt0ez9df2exrx5t2"&gt;524&lt;/key&gt;&lt;key app="ENWeb" db-id=""&gt;0&lt;/key&gt;&lt;/foreign-keys&gt;&lt;ref-type name="Journal Article"&gt;17&lt;/ref-type&gt;&lt;contributors&gt;&lt;authors&gt;&lt;author&gt;Cheng, K.&lt;/author&gt;&lt;/authors&gt;&lt;/contributors&gt;&lt;titles&gt;&lt;title&gt;The roles of homologous recombination and habitat barriers to it in the evolution of streptomycetes. PhD thesis&lt;/title&gt;&lt;secondary-title&gt;University of Chinese Academy of Sciences, Beijing&lt;/secondary-title&gt;&lt;/titles&gt;&lt;periodical&gt;&lt;full-title&gt;University of Chinese Academy of Sciences, Beijing&lt;/full-title&gt;&lt;/periodical&gt;&lt;dates&gt;&lt;year&gt;2016&lt;/year&gt;&lt;/dates&gt;&lt;urls&gt;&lt;/urls&gt;&lt;/record&gt;&lt;/Cite&gt;&lt;/EndNote&gt;</w:instrTex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(</w:t>
            </w:r>
            <w:hyperlink w:anchor="_ENREF_1" w:tooltip="Cheng, 2016 #524" w:history="1">
              <w:r w:rsidR="008750EB">
                <w:rPr>
                  <w:rFonts w:eastAsia="宋体"/>
                  <w:noProof/>
                  <w:color w:val="000000"/>
                  <w:kern w:val="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eastAsia="宋体"/>
                <w:noProof/>
                <w:color w:val="000000"/>
                <w:kern w:val="0"/>
                <w:sz w:val="18"/>
                <w:szCs w:val="18"/>
                <w:lang w:val="en-US"/>
              </w:rPr>
              <w:t>)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</w:tbl>
    <w:p w14:paraId="705DC3DF" w14:textId="6F452F8D" w:rsidR="00F627AF" w:rsidRPr="000F44A6" w:rsidRDefault="00F627AF" w:rsidP="00432330">
      <w:pPr>
        <w:rPr>
          <w:rFonts w:eastAsiaTheme="minorEastAsia"/>
        </w:rPr>
      </w:pPr>
      <w:proofErr w:type="gramStart"/>
      <w:r w:rsidRPr="00DC489F">
        <w:rPr>
          <w:rFonts w:eastAsiaTheme="minorEastAsia"/>
          <w:i/>
          <w:vertAlign w:val="superscript"/>
        </w:rPr>
        <w:t>a</w:t>
      </w:r>
      <w:proofErr w:type="gramEnd"/>
      <w:r w:rsidR="00CC5E48">
        <w:rPr>
          <w:rFonts w:eastAsiaTheme="minorEastAsia"/>
        </w:rPr>
        <w:t xml:space="preserve"> </w:t>
      </w:r>
      <w:r w:rsidRPr="000F44A6">
        <w:rPr>
          <w:rFonts w:eastAsiaTheme="minorEastAsia"/>
        </w:rPr>
        <w:t>IA, insect-associated; FL, free-living.</w:t>
      </w:r>
    </w:p>
    <w:p w14:paraId="583022BE" w14:textId="32B3E53A" w:rsidR="00F627AF" w:rsidRPr="000F44A6" w:rsidRDefault="00F627AF" w:rsidP="00432330">
      <w:pPr>
        <w:rPr>
          <w:rFonts w:eastAsiaTheme="minorEastAsia"/>
        </w:rPr>
      </w:pPr>
      <w:proofErr w:type="gramStart"/>
      <w:r w:rsidRPr="00DC489F">
        <w:rPr>
          <w:rFonts w:eastAsiaTheme="minorEastAsia"/>
          <w:i/>
          <w:vertAlign w:val="superscript"/>
        </w:rPr>
        <w:t>b</w:t>
      </w:r>
      <w:proofErr w:type="gramEnd"/>
      <w:r w:rsidR="00CC5E48">
        <w:rPr>
          <w:rFonts w:eastAsiaTheme="minorEastAsia"/>
        </w:rPr>
        <w:t xml:space="preserve"> </w:t>
      </w:r>
      <w:r w:rsidRPr="000F44A6">
        <w:rPr>
          <w:rFonts w:eastAsiaTheme="minorEastAsia"/>
        </w:rPr>
        <w:t xml:space="preserve">EI, </w:t>
      </w:r>
      <w:r w:rsidRPr="000F44A6">
        <w:rPr>
          <w:rFonts w:eastAsiaTheme="minorEastAsia"/>
          <w:i/>
        </w:rPr>
        <w:t xml:space="preserve">Eacles </w:t>
      </w:r>
      <w:proofErr w:type="spellStart"/>
      <w:r w:rsidRPr="000F44A6">
        <w:rPr>
          <w:rFonts w:eastAsiaTheme="minorEastAsia"/>
          <w:i/>
        </w:rPr>
        <w:t>imperialis</w:t>
      </w:r>
      <w:proofErr w:type="spellEnd"/>
      <w:r w:rsidRPr="000F44A6">
        <w:rPr>
          <w:rFonts w:eastAsiaTheme="minorEastAsia"/>
        </w:rPr>
        <w:t xml:space="preserve">; ST, </w:t>
      </w:r>
      <w:proofErr w:type="spellStart"/>
      <w:r w:rsidRPr="000F44A6">
        <w:rPr>
          <w:rFonts w:eastAsiaTheme="minorEastAsia"/>
          <w:i/>
        </w:rPr>
        <w:t>Stemona</w:t>
      </w:r>
      <w:proofErr w:type="spellEnd"/>
      <w:r w:rsidRPr="000F44A6">
        <w:rPr>
          <w:rFonts w:eastAsiaTheme="minorEastAsia"/>
          <w:i/>
        </w:rPr>
        <w:t xml:space="preserve"> </w:t>
      </w:r>
      <w:proofErr w:type="spellStart"/>
      <w:r w:rsidRPr="000F44A6">
        <w:rPr>
          <w:rFonts w:eastAsiaTheme="minorEastAsia"/>
          <w:i/>
        </w:rPr>
        <w:t>tuberos</w:t>
      </w:r>
      <w:r w:rsidRPr="000F44A6">
        <w:rPr>
          <w:rFonts w:eastAsiaTheme="minorEastAsia"/>
        </w:rPr>
        <w:t>a</w:t>
      </w:r>
      <w:proofErr w:type="spellEnd"/>
      <w:r w:rsidRPr="000F44A6">
        <w:rPr>
          <w:rFonts w:eastAsiaTheme="minorEastAsia"/>
        </w:rPr>
        <w:t>. Homogenates of the rinsed samples, i.e., pupa, adult body, adult wing and leaf, were used for isolation.</w:t>
      </w:r>
    </w:p>
    <w:p w14:paraId="43214ADA" w14:textId="5FFA44EE" w:rsidR="00F627AF" w:rsidRPr="000F44A6" w:rsidRDefault="00F627AF" w:rsidP="00432330">
      <w:pPr>
        <w:rPr>
          <w:rFonts w:eastAsiaTheme="minorEastAsia"/>
        </w:rPr>
      </w:pPr>
      <w:r w:rsidRPr="00DC489F">
        <w:rPr>
          <w:rFonts w:eastAsiaTheme="minorEastAsia"/>
          <w:i/>
          <w:vertAlign w:val="superscript"/>
        </w:rPr>
        <w:t>c</w:t>
      </w:r>
      <w:r w:rsidR="00CC5E48">
        <w:rPr>
          <w:rFonts w:eastAsiaTheme="minorEastAsia"/>
        </w:rPr>
        <w:t xml:space="preserve"> </w:t>
      </w:r>
      <w:r w:rsidRPr="000F44A6">
        <w:rPr>
          <w:rFonts w:eastAsiaTheme="minorEastAsia"/>
        </w:rPr>
        <w:t>-, Information unavailable.</w:t>
      </w:r>
      <w:r w:rsidR="00C61864" w:rsidRPr="000F44A6">
        <w:rPr>
          <w:rFonts w:eastAsiaTheme="minorEastAsia"/>
        </w:rPr>
        <w:t xml:space="preserve"> </w:t>
      </w:r>
    </w:p>
    <w:p w14:paraId="577CDFAF" w14:textId="6EBC7639" w:rsidR="00C61864" w:rsidRDefault="00F627AF" w:rsidP="00432330">
      <w:pPr>
        <w:rPr>
          <w:rFonts w:eastAsiaTheme="minorEastAsia"/>
        </w:rPr>
      </w:pPr>
      <w:r w:rsidRPr="000F44A6">
        <w:rPr>
          <w:rFonts w:eastAsiaTheme="minorEastAsia"/>
        </w:rPr>
        <w:t>References</w:t>
      </w:r>
    </w:p>
    <w:p w14:paraId="764CE192" w14:textId="77777777" w:rsidR="008750EB" w:rsidRPr="008750EB" w:rsidRDefault="00C61864" w:rsidP="008750EB">
      <w:pPr>
        <w:pStyle w:val="EndNoteBibliography"/>
        <w:ind w:left="480" w:hanging="480"/>
        <w:rPr>
          <w:noProof/>
        </w:rPr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bookmarkStart w:id="0" w:name="_ENREF_1"/>
      <w:r w:rsidR="008750EB" w:rsidRPr="008750EB">
        <w:rPr>
          <w:noProof/>
        </w:rPr>
        <w:t>1.</w:t>
      </w:r>
      <w:r w:rsidR="008750EB" w:rsidRPr="008750EB">
        <w:rPr>
          <w:noProof/>
        </w:rPr>
        <w:tab/>
        <w:t>Cheng K.</w:t>
      </w:r>
      <w:r w:rsidR="008750EB" w:rsidRPr="008750EB">
        <w:rPr>
          <w:b/>
          <w:noProof/>
        </w:rPr>
        <w:t xml:space="preserve"> </w:t>
      </w:r>
      <w:r w:rsidR="008750EB" w:rsidRPr="008750EB">
        <w:rPr>
          <w:noProof/>
        </w:rPr>
        <w:t>2016. The roles of homologous recombination and habitat barriers to it in the evolution of streptomycetes. PhD thesis. University of Chinese Academy of Sciences, Beijing.</w:t>
      </w:r>
      <w:bookmarkEnd w:id="0"/>
    </w:p>
    <w:p w14:paraId="03D02009" w14:textId="77777777" w:rsidR="008750EB" w:rsidRPr="008750EB" w:rsidRDefault="008750EB" w:rsidP="008750EB">
      <w:pPr>
        <w:pStyle w:val="EndNoteBibliography"/>
        <w:ind w:left="480" w:hanging="480"/>
        <w:rPr>
          <w:noProof/>
        </w:rPr>
      </w:pPr>
      <w:bookmarkStart w:id="1" w:name="_ENREF_2"/>
      <w:r w:rsidRPr="008750EB">
        <w:rPr>
          <w:noProof/>
        </w:rPr>
        <w:t>2.</w:t>
      </w:r>
      <w:r w:rsidRPr="008750EB">
        <w:rPr>
          <w:noProof/>
        </w:rPr>
        <w:tab/>
        <w:t>Skerman VBD, McGowan V, Sneath PHA.</w:t>
      </w:r>
      <w:r w:rsidRPr="008750EB">
        <w:rPr>
          <w:b/>
          <w:noProof/>
        </w:rPr>
        <w:t xml:space="preserve"> </w:t>
      </w:r>
      <w:r w:rsidRPr="008750EB">
        <w:rPr>
          <w:noProof/>
        </w:rPr>
        <w:t>1980. Approved lists of bacterial names. Int J Syst Bacteriol 30:225-420.</w:t>
      </w:r>
      <w:bookmarkEnd w:id="1"/>
    </w:p>
    <w:p w14:paraId="076C354D" w14:textId="77777777" w:rsidR="008750EB" w:rsidRPr="008750EB" w:rsidRDefault="008750EB" w:rsidP="008750EB">
      <w:pPr>
        <w:pStyle w:val="EndNoteBibliography"/>
        <w:ind w:left="480" w:hanging="480"/>
        <w:rPr>
          <w:noProof/>
        </w:rPr>
      </w:pPr>
      <w:bookmarkStart w:id="2" w:name="_ENREF_3"/>
      <w:r w:rsidRPr="008750EB">
        <w:rPr>
          <w:noProof/>
        </w:rPr>
        <w:t>3.</w:t>
      </w:r>
      <w:r w:rsidRPr="008750EB">
        <w:rPr>
          <w:noProof/>
        </w:rPr>
        <w:tab/>
        <w:t>Qin S, Feng W-W, Wang T-T, Ding P, Xing K, Jiang J-H.</w:t>
      </w:r>
      <w:r w:rsidRPr="008750EB">
        <w:rPr>
          <w:b/>
          <w:noProof/>
        </w:rPr>
        <w:t xml:space="preserve"> </w:t>
      </w:r>
      <w:r w:rsidRPr="008750EB">
        <w:rPr>
          <w:noProof/>
        </w:rPr>
        <w:t xml:space="preserve">2017. Plant growth-promoting effect and genomic analysis of the beneficial endophyte </w:t>
      </w:r>
      <w:r w:rsidRPr="008750EB">
        <w:rPr>
          <w:i/>
          <w:noProof/>
        </w:rPr>
        <w:t xml:space="preserve">Streptomyces </w:t>
      </w:r>
      <w:r w:rsidRPr="008750EB">
        <w:rPr>
          <w:noProof/>
        </w:rPr>
        <w:t xml:space="preserve">sp. KLBMP 5084 isolated from halophyte </w:t>
      </w:r>
      <w:r w:rsidRPr="008750EB">
        <w:rPr>
          <w:i/>
          <w:noProof/>
        </w:rPr>
        <w:t>Limonium sinense</w:t>
      </w:r>
      <w:r w:rsidRPr="008750EB">
        <w:rPr>
          <w:noProof/>
        </w:rPr>
        <w:t>. Plant Soil 416:117-132.</w:t>
      </w:r>
      <w:bookmarkEnd w:id="2"/>
    </w:p>
    <w:p w14:paraId="19FFE863" w14:textId="77777777" w:rsidR="008750EB" w:rsidRPr="008750EB" w:rsidRDefault="008750EB" w:rsidP="008750EB">
      <w:pPr>
        <w:pStyle w:val="EndNoteBibliography"/>
        <w:ind w:left="480" w:hanging="480"/>
        <w:rPr>
          <w:noProof/>
        </w:rPr>
      </w:pPr>
      <w:bookmarkStart w:id="3" w:name="_ENREF_4"/>
      <w:r w:rsidRPr="008750EB">
        <w:rPr>
          <w:noProof/>
        </w:rPr>
        <w:t>4.</w:t>
      </w:r>
      <w:r w:rsidRPr="008750EB">
        <w:rPr>
          <w:noProof/>
        </w:rPr>
        <w:tab/>
        <w:t>Qin S, Miao Q, Feng W-W, Wang Y, Zhu X, Xing K, Jiang J-H.</w:t>
      </w:r>
      <w:r w:rsidRPr="008750EB">
        <w:rPr>
          <w:b/>
          <w:noProof/>
        </w:rPr>
        <w:t xml:space="preserve"> </w:t>
      </w:r>
      <w:r w:rsidRPr="008750EB">
        <w:rPr>
          <w:noProof/>
        </w:rPr>
        <w:t xml:space="preserve">2015. Biodiversity and plant growth promoting traits of culturable endophytic </w:t>
      </w:r>
      <w:r w:rsidRPr="008750EB">
        <w:rPr>
          <w:noProof/>
        </w:rPr>
        <w:lastRenderedPageBreak/>
        <w:t>actinobacteria associated with</w:t>
      </w:r>
      <w:r w:rsidRPr="008750EB">
        <w:rPr>
          <w:i/>
          <w:noProof/>
        </w:rPr>
        <w:t xml:space="preserve"> Jatropha curcas</w:t>
      </w:r>
      <w:r w:rsidRPr="008750EB">
        <w:rPr>
          <w:noProof/>
        </w:rPr>
        <w:t xml:space="preserve"> L. growing in Panxi dry-hot valley soil. Appl Soil Ecol 93:47-55.</w:t>
      </w:r>
      <w:bookmarkEnd w:id="3"/>
    </w:p>
    <w:p w14:paraId="53EBF3A8" w14:textId="77777777" w:rsidR="008750EB" w:rsidRPr="008750EB" w:rsidRDefault="008750EB" w:rsidP="008750EB">
      <w:pPr>
        <w:pStyle w:val="EndNoteBibliography"/>
        <w:ind w:left="480" w:hanging="480"/>
        <w:rPr>
          <w:noProof/>
        </w:rPr>
      </w:pPr>
      <w:bookmarkStart w:id="4" w:name="_ENREF_5"/>
      <w:r w:rsidRPr="008750EB">
        <w:rPr>
          <w:noProof/>
        </w:rPr>
        <w:t>5.</w:t>
      </w:r>
      <w:r w:rsidRPr="008750EB">
        <w:rPr>
          <w:noProof/>
        </w:rPr>
        <w:tab/>
        <w:t>Yue C, Liu N, Liu M, Lu Y, Shao M, Wang M, Ai G, Huang Y.</w:t>
      </w:r>
      <w:r w:rsidRPr="008750EB">
        <w:rPr>
          <w:b/>
          <w:noProof/>
        </w:rPr>
        <w:t xml:space="preserve"> </w:t>
      </w:r>
      <w:r w:rsidRPr="008750EB">
        <w:rPr>
          <w:noProof/>
        </w:rPr>
        <w:t xml:space="preserve">2015. Tandem expression in </w:t>
      </w:r>
      <w:r w:rsidRPr="008750EB">
        <w:rPr>
          <w:i/>
          <w:noProof/>
        </w:rPr>
        <w:t>E. coli</w:t>
      </w:r>
      <w:r w:rsidRPr="008750EB">
        <w:rPr>
          <w:noProof/>
        </w:rPr>
        <w:t xml:space="preserve"> of type III PKS and P450 genes from marine </w:t>
      </w:r>
      <w:r w:rsidRPr="008750EB">
        <w:rPr>
          <w:i/>
          <w:noProof/>
        </w:rPr>
        <w:t>Streptomyces olivaceus</w:t>
      </w:r>
      <w:r w:rsidRPr="008750EB">
        <w:rPr>
          <w:noProof/>
        </w:rPr>
        <w:t xml:space="preserve"> FXJ 7.023 gives production of phenol and indole. World J Microbiol Biotechnol 31:541-548.</w:t>
      </w:r>
      <w:bookmarkEnd w:id="4"/>
    </w:p>
    <w:p w14:paraId="0109AFFF" w14:textId="77777777" w:rsidR="008750EB" w:rsidRPr="008750EB" w:rsidRDefault="008750EB" w:rsidP="008750EB">
      <w:pPr>
        <w:pStyle w:val="EndNoteBibliography"/>
        <w:ind w:left="480" w:hanging="480"/>
        <w:rPr>
          <w:noProof/>
        </w:rPr>
      </w:pPr>
      <w:bookmarkStart w:id="5" w:name="_ENREF_6"/>
      <w:r w:rsidRPr="008750EB">
        <w:rPr>
          <w:noProof/>
        </w:rPr>
        <w:t>6.</w:t>
      </w:r>
      <w:r w:rsidRPr="008750EB">
        <w:rPr>
          <w:noProof/>
        </w:rPr>
        <w:tab/>
        <w:t>Liu N, Song F, Shang F, Huang Y.</w:t>
      </w:r>
      <w:r w:rsidRPr="008750EB">
        <w:rPr>
          <w:b/>
          <w:noProof/>
        </w:rPr>
        <w:t xml:space="preserve"> </w:t>
      </w:r>
      <w:r w:rsidRPr="008750EB">
        <w:rPr>
          <w:noProof/>
        </w:rPr>
        <w:t>2015. Mycemycins A-E, new dibenzoxazepinones isolated from two different streptomycetes. Mar Drugs 13:6247-6258.</w:t>
      </w:r>
      <w:bookmarkEnd w:id="5"/>
    </w:p>
    <w:p w14:paraId="43FEDBDA" w14:textId="1DEF512B" w:rsidR="00B020ED" w:rsidRPr="000F44A6" w:rsidRDefault="00C61864" w:rsidP="00753D77">
      <w:pPr>
        <w:pStyle w:val="EndNoteBibliography"/>
        <w:ind w:left="480" w:hanging="480"/>
        <w:rPr>
          <w:rFonts w:eastAsiaTheme="minorEastAsia"/>
        </w:rPr>
      </w:pPr>
      <w:r>
        <w:rPr>
          <w:rFonts w:eastAsiaTheme="minorEastAsia"/>
        </w:rPr>
        <w:fldChar w:fldCharType="end"/>
      </w:r>
      <w:bookmarkStart w:id="6" w:name="_GoBack"/>
      <w:bookmarkEnd w:id="6"/>
    </w:p>
    <w:sectPr w:rsidR="00B020ED" w:rsidRPr="000F44A6" w:rsidSect="00AC74E1">
      <w:headerReference w:type="default" r:id="rId9"/>
      <w:pgSz w:w="16838" w:h="11906" w:orient="landscape" w:code="9"/>
      <w:pgMar w:top="1440" w:right="1440" w:bottom="1440" w:left="1440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93AD48" w14:textId="77777777" w:rsidR="00F46F7C" w:rsidRDefault="00F46F7C">
      <w:pPr>
        <w:spacing w:line="240" w:lineRule="auto"/>
      </w:pPr>
      <w:r>
        <w:separator/>
      </w:r>
    </w:p>
  </w:endnote>
  <w:endnote w:type="continuationSeparator" w:id="0">
    <w:p w14:paraId="6603BE35" w14:textId="77777777" w:rsidR="00F46F7C" w:rsidRDefault="00F46F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06D8FA" w14:textId="77777777" w:rsidR="00F46F7C" w:rsidRDefault="00F46F7C">
      <w:pPr>
        <w:spacing w:line="240" w:lineRule="auto"/>
      </w:pPr>
      <w:r>
        <w:separator/>
      </w:r>
    </w:p>
  </w:footnote>
  <w:footnote w:type="continuationSeparator" w:id="0">
    <w:p w14:paraId="260DCE1A" w14:textId="77777777" w:rsidR="00F46F7C" w:rsidRDefault="00F46F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3F25B" w14:textId="05DC374A" w:rsidR="00C61864" w:rsidRDefault="00C61864">
    <w:pPr>
      <w:pStyle w:val="a6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B3E67"/>
    <w:multiLevelType w:val="hybridMultilevel"/>
    <w:tmpl w:val="59C091C4"/>
    <w:lvl w:ilvl="0" w:tplc="4B0EC10E">
      <w:start w:val="1"/>
      <w:numFmt w:val="bullet"/>
      <w:lvlText w:val="•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8070B7"/>
    <w:multiLevelType w:val="multilevel"/>
    <w:tmpl w:val="3E8070B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584306"/>
    <w:multiLevelType w:val="hybridMultilevel"/>
    <w:tmpl w:val="1C4A83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3CA1315"/>
    <w:multiLevelType w:val="multilevel"/>
    <w:tmpl w:val="63CA1315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vdfrdpqaw20ueztw55pt0ez9df2exrx5t2&quot;&gt;My EndNote Library&lt;record-ids&gt;&lt;item&gt;524&lt;/item&gt;&lt;item&gt;1039&lt;/item&gt;&lt;item&gt;1040&lt;/item&gt;&lt;item&gt;1042&lt;/item&gt;&lt;item&gt;1044&lt;/item&gt;&lt;item&gt;1343&lt;/item&gt;&lt;/record-ids&gt;&lt;/item&gt;&lt;/Libraries&gt;"/>
  </w:docVars>
  <w:rsids>
    <w:rsidRoot w:val="00172A27"/>
    <w:rsid w:val="00004112"/>
    <w:rsid w:val="00006CA5"/>
    <w:rsid w:val="00010B94"/>
    <w:rsid w:val="000110C9"/>
    <w:rsid w:val="00011773"/>
    <w:rsid w:val="00011F40"/>
    <w:rsid w:val="00012422"/>
    <w:rsid w:val="0001288B"/>
    <w:rsid w:val="000148DE"/>
    <w:rsid w:val="00015F9A"/>
    <w:rsid w:val="00016E50"/>
    <w:rsid w:val="000208CF"/>
    <w:rsid w:val="00020949"/>
    <w:rsid w:val="00021246"/>
    <w:rsid w:val="00021934"/>
    <w:rsid w:val="00024237"/>
    <w:rsid w:val="00024833"/>
    <w:rsid w:val="00026396"/>
    <w:rsid w:val="00030205"/>
    <w:rsid w:val="00030899"/>
    <w:rsid w:val="000318A2"/>
    <w:rsid w:val="00032250"/>
    <w:rsid w:val="00035D30"/>
    <w:rsid w:val="000367FE"/>
    <w:rsid w:val="00037750"/>
    <w:rsid w:val="00037C74"/>
    <w:rsid w:val="00037DFB"/>
    <w:rsid w:val="00037E2F"/>
    <w:rsid w:val="000414DE"/>
    <w:rsid w:val="0004162F"/>
    <w:rsid w:val="00041DC8"/>
    <w:rsid w:val="00043387"/>
    <w:rsid w:val="00045C89"/>
    <w:rsid w:val="000469F4"/>
    <w:rsid w:val="00052EE2"/>
    <w:rsid w:val="0005689B"/>
    <w:rsid w:val="000606C9"/>
    <w:rsid w:val="00061FF6"/>
    <w:rsid w:val="00063051"/>
    <w:rsid w:val="000638B4"/>
    <w:rsid w:val="000652FB"/>
    <w:rsid w:val="0006577E"/>
    <w:rsid w:val="00065E92"/>
    <w:rsid w:val="00066B60"/>
    <w:rsid w:val="00071DA1"/>
    <w:rsid w:val="00073065"/>
    <w:rsid w:val="00073DBC"/>
    <w:rsid w:val="0007752B"/>
    <w:rsid w:val="000775E8"/>
    <w:rsid w:val="00077E74"/>
    <w:rsid w:val="000851B0"/>
    <w:rsid w:val="0008672F"/>
    <w:rsid w:val="00086DBD"/>
    <w:rsid w:val="0009067C"/>
    <w:rsid w:val="0009072A"/>
    <w:rsid w:val="000911CC"/>
    <w:rsid w:val="00092DD1"/>
    <w:rsid w:val="00093739"/>
    <w:rsid w:val="00093AAB"/>
    <w:rsid w:val="00096511"/>
    <w:rsid w:val="00097693"/>
    <w:rsid w:val="000A1C0D"/>
    <w:rsid w:val="000A301A"/>
    <w:rsid w:val="000A31D4"/>
    <w:rsid w:val="000A577E"/>
    <w:rsid w:val="000A6105"/>
    <w:rsid w:val="000B0116"/>
    <w:rsid w:val="000B0609"/>
    <w:rsid w:val="000B1BD5"/>
    <w:rsid w:val="000B29F9"/>
    <w:rsid w:val="000B4032"/>
    <w:rsid w:val="000B4338"/>
    <w:rsid w:val="000B7CE4"/>
    <w:rsid w:val="000C025B"/>
    <w:rsid w:val="000C1249"/>
    <w:rsid w:val="000C567D"/>
    <w:rsid w:val="000C6E2B"/>
    <w:rsid w:val="000C7589"/>
    <w:rsid w:val="000D29F1"/>
    <w:rsid w:val="000D2C28"/>
    <w:rsid w:val="000D2E1C"/>
    <w:rsid w:val="000D77F1"/>
    <w:rsid w:val="000E0248"/>
    <w:rsid w:val="000E098F"/>
    <w:rsid w:val="000E0A8F"/>
    <w:rsid w:val="000E0F57"/>
    <w:rsid w:val="000E2D0E"/>
    <w:rsid w:val="000E39C2"/>
    <w:rsid w:val="000E5556"/>
    <w:rsid w:val="000E5CF1"/>
    <w:rsid w:val="000E7AC3"/>
    <w:rsid w:val="000F0269"/>
    <w:rsid w:val="000F0734"/>
    <w:rsid w:val="000F08CE"/>
    <w:rsid w:val="000F2DC2"/>
    <w:rsid w:val="000F30DC"/>
    <w:rsid w:val="000F3F97"/>
    <w:rsid w:val="000F44A6"/>
    <w:rsid w:val="000F4C68"/>
    <w:rsid w:val="000F6FA5"/>
    <w:rsid w:val="000F7C03"/>
    <w:rsid w:val="001010A0"/>
    <w:rsid w:val="00102CF6"/>
    <w:rsid w:val="00103052"/>
    <w:rsid w:val="00105E3C"/>
    <w:rsid w:val="00106629"/>
    <w:rsid w:val="00107AF4"/>
    <w:rsid w:val="001126C4"/>
    <w:rsid w:val="00114BEA"/>
    <w:rsid w:val="00115455"/>
    <w:rsid w:val="001162F7"/>
    <w:rsid w:val="001174AC"/>
    <w:rsid w:val="00117597"/>
    <w:rsid w:val="00117A85"/>
    <w:rsid w:val="00117AC2"/>
    <w:rsid w:val="0012045B"/>
    <w:rsid w:val="00121905"/>
    <w:rsid w:val="0012206C"/>
    <w:rsid w:val="00122E78"/>
    <w:rsid w:val="0012314E"/>
    <w:rsid w:val="00123AB0"/>
    <w:rsid w:val="00125950"/>
    <w:rsid w:val="00125AAA"/>
    <w:rsid w:val="001279E8"/>
    <w:rsid w:val="00127BF1"/>
    <w:rsid w:val="00130500"/>
    <w:rsid w:val="0013117C"/>
    <w:rsid w:val="00131BA8"/>
    <w:rsid w:val="00132B99"/>
    <w:rsid w:val="00133868"/>
    <w:rsid w:val="00133B18"/>
    <w:rsid w:val="00133CEE"/>
    <w:rsid w:val="001348EB"/>
    <w:rsid w:val="00135273"/>
    <w:rsid w:val="001354E8"/>
    <w:rsid w:val="00140C54"/>
    <w:rsid w:val="00144C10"/>
    <w:rsid w:val="00150784"/>
    <w:rsid w:val="001518A4"/>
    <w:rsid w:val="001520DC"/>
    <w:rsid w:val="0015258E"/>
    <w:rsid w:val="00152C56"/>
    <w:rsid w:val="0015589C"/>
    <w:rsid w:val="001567E9"/>
    <w:rsid w:val="00156C87"/>
    <w:rsid w:val="00156FDA"/>
    <w:rsid w:val="0015783B"/>
    <w:rsid w:val="00161462"/>
    <w:rsid w:val="00161B60"/>
    <w:rsid w:val="00162A8D"/>
    <w:rsid w:val="001636A7"/>
    <w:rsid w:val="0016444F"/>
    <w:rsid w:val="00164887"/>
    <w:rsid w:val="00167C7F"/>
    <w:rsid w:val="00167F22"/>
    <w:rsid w:val="00170D26"/>
    <w:rsid w:val="00172035"/>
    <w:rsid w:val="00172A27"/>
    <w:rsid w:val="00174099"/>
    <w:rsid w:val="0017415C"/>
    <w:rsid w:val="001743DB"/>
    <w:rsid w:val="001755B5"/>
    <w:rsid w:val="001756A8"/>
    <w:rsid w:val="001800FC"/>
    <w:rsid w:val="00182044"/>
    <w:rsid w:val="00182A40"/>
    <w:rsid w:val="00183685"/>
    <w:rsid w:val="00184C7A"/>
    <w:rsid w:val="001850D0"/>
    <w:rsid w:val="00186F6B"/>
    <w:rsid w:val="00190AE5"/>
    <w:rsid w:val="0019173B"/>
    <w:rsid w:val="00193589"/>
    <w:rsid w:val="00194D19"/>
    <w:rsid w:val="00196CCB"/>
    <w:rsid w:val="001973E5"/>
    <w:rsid w:val="001A0EC4"/>
    <w:rsid w:val="001A1871"/>
    <w:rsid w:val="001A32D7"/>
    <w:rsid w:val="001A3FE5"/>
    <w:rsid w:val="001A7F90"/>
    <w:rsid w:val="001B3BB2"/>
    <w:rsid w:val="001B4615"/>
    <w:rsid w:val="001C1DE7"/>
    <w:rsid w:val="001C2947"/>
    <w:rsid w:val="001C2F42"/>
    <w:rsid w:val="001C4E73"/>
    <w:rsid w:val="001D0F76"/>
    <w:rsid w:val="001D3FA6"/>
    <w:rsid w:val="001D788C"/>
    <w:rsid w:val="001E016A"/>
    <w:rsid w:val="001E02EC"/>
    <w:rsid w:val="001E315B"/>
    <w:rsid w:val="001E399A"/>
    <w:rsid w:val="001E63FD"/>
    <w:rsid w:val="001E77F7"/>
    <w:rsid w:val="001E7E28"/>
    <w:rsid w:val="001F21D0"/>
    <w:rsid w:val="00200001"/>
    <w:rsid w:val="0020359F"/>
    <w:rsid w:val="00205DF0"/>
    <w:rsid w:val="002109BE"/>
    <w:rsid w:val="00212D17"/>
    <w:rsid w:val="00214139"/>
    <w:rsid w:val="00215836"/>
    <w:rsid w:val="002168B2"/>
    <w:rsid w:val="00222573"/>
    <w:rsid w:val="00224572"/>
    <w:rsid w:val="00225283"/>
    <w:rsid w:val="00225CBB"/>
    <w:rsid w:val="00225CCD"/>
    <w:rsid w:val="00226087"/>
    <w:rsid w:val="00227D64"/>
    <w:rsid w:val="00231A31"/>
    <w:rsid w:val="00232AAC"/>
    <w:rsid w:val="002341C6"/>
    <w:rsid w:val="00235025"/>
    <w:rsid w:val="00235B46"/>
    <w:rsid w:val="0023603B"/>
    <w:rsid w:val="00240E41"/>
    <w:rsid w:val="00246255"/>
    <w:rsid w:val="00250918"/>
    <w:rsid w:val="00250D9F"/>
    <w:rsid w:val="00250FB9"/>
    <w:rsid w:val="002516EE"/>
    <w:rsid w:val="00254232"/>
    <w:rsid w:val="00254F29"/>
    <w:rsid w:val="002552F5"/>
    <w:rsid w:val="00256D57"/>
    <w:rsid w:val="002573FA"/>
    <w:rsid w:val="00261097"/>
    <w:rsid w:val="00262001"/>
    <w:rsid w:val="002621F1"/>
    <w:rsid w:val="00263BE3"/>
    <w:rsid w:val="002659B5"/>
    <w:rsid w:val="00265C8E"/>
    <w:rsid w:val="00266F6F"/>
    <w:rsid w:val="00267F0F"/>
    <w:rsid w:val="00270AB5"/>
    <w:rsid w:val="00271212"/>
    <w:rsid w:val="0027145E"/>
    <w:rsid w:val="0027453B"/>
    <w:rsid w:val="00275F64"/>
    <w:rsid w:val="00276F74"/>
    <w:rsid w:val="00280295"/>
    <w:rsid w:val="0028050E"/>
    <w:rsid w:val="00283AFC"/>
    <w:rsid w:val="00284110"/>
    <w:rsid w:val="00291E1C"/>
    <w:rsid w:val="002923DB"/>
    <w:rsid w:val="00292F75"/>
    <w:rsid w:val="002A0EAC"/>
    <w:rsid w:val="002A17C0"/>
    <w:rsid w:val="002A2F8F"/>
    <w:rsid w:val="002A420C"/>
    <w:rsid w:val="002A43D0"/>
    <w:rsid w:val="002A5F9D"/>
    <w:rsid w:val="002A6404"/>
    <w:rsid w:val="002A7498"/>
    <w:rsid w:val="002B0DBF"/>
    <w:rsid w:val="002B2531"/>
    <w:rsid w:val="002B313F"/>
    <w:rsid w:val="002B3435"/>
    <w:rsid w:val="002B7AD3"/>
    <w:rsid w:val="002C1418"/>
    <w:rsid w:val="002C4150"/>
    <w:rsid w:val="002C5224"/>
    <w:rsid w:val="002C5FD9"/>
    <w:rsid w:val="002D25D7"/>
    <w:rsid w:val="002D3130"/>
    <w:rsid w:val="002D69E8"/>
    <w:rsid w:val="002D6C52"/>
    <w:rsid w:val="002D735B"/>
    <w:rsid w:val="002D76C7"/>
    <w:rsid w:val="002E04CE"/>
    <w:rsid w:val="002E1114"/>
    <w:rsid w:val="002E3CF6"/>
    <w:rsid w:val="002E5AA2"/>
    <w:rsid w:val="002E6C7E"/>
    <w:rsid w:val="002F069F"/>
    <w:rsid w:val="002F2061"/>
    <w:rsid w:val="002F349A"/>
    <w:rsid w:val="002F4D59"/>
    <w:rsid w:val="002F4F03"/>
    <w:rsid w:val="002F56FE"/>
    <w:rsid w:val="002F5B66"/>
    <w:rsid w:val="002F7749"/>
    <w:rsid w:val="002F79BC"/>
    <w:rsid w:val="00300FDA"/>
    <w:rsid w:val="00303BBD"/>
    <w:rsid w:val="00303C1A"/>
    <w:rsid w:val="00303F39"/>
    <w:rsid w:val="003047B6"/>
    <w:rsid w:val="003070BE"/>
    <w:rsid w:val="003124DB"/>
    <w:rsid w:val="00313253"/>
    <w:rsid w:val="00314AE9"/>
    <w:rsid w:val="00323A21"/>
    <w:rsid w:val="00324E3B"/>
    <w:rsid w:val="0032693C"/>
    <w:rsid w:val="00330962"/>
    <w:rsid w:val="00330C18"/>
    <w:rsid w:val="00334448"/>
    <w:rsid w:val="00336223"/>
    <w:rsid w:val="00337D68"/>
    <w:rsid w:val="00343DB6"/>
    <w:rsid w:val="00346328"/>
    <w:rsid w:val="0035272E"/>
    <w:rsid w:val="00352B2D"/>
    <w:rsid w:val="00357D7C"/>
    <w:rsid w:val="00363110"/>
    <w:rsid w:val="0036402B"/>
    <w:rsid w:val="00364EF5"/>
    <w:rsid w:val="00366549"/>
    <w:rsid w:val="00371668"/>
    <w:rsid w:val="003740FE"/>
    <w:rsid w:val="00376522"/>
    <w:rsid w:val="00377DD8"/>
    <w:rsid w:val="003802A9"/>
    <w:rsid w:val="00380A63"/>
    <w:rsid w:val="00381F4A"/>
    <w:rsid w:val="0038222B"/>
    <w:rsid w:val="003823DB"/>
    <w:rsid w:val="00383B42"/>
    <w:rsid w:val="00383CBC"/>
    <w:rsid w:val="00386959"/>
    <w:rsid w:val="00386CCA"/>
    <w:rsid w:val="00390948"/>
    <w:rsid w:val="00390F4C"/>
    <w:rsid w:val="00393377"/>
    <w:rsid w:val="00393690"/>
    <w:rsid w:val="003939E6"/>
    <w:rsid w:val="00396BB7"/>
    <w:rsid w:val="003A153C"/>
    <w:rsid w:val="003A366A"/>
    <w:rsid w:val="003A3A57"/>
    <w:rsid w:val="003A3B60"/>
    <w:rsid w:val="003A47DB"/>
    <w:rsid w:val="003A5904"/>
    <w:rsid w:val="003A621B"/>
    <w:rsid w:val="003A62A2"/>
    <w:rsid w:val="003B014F"/>
    <w:rsid w:val="003B0E23"/>
    <w:rsid w:val="003B1D55"/>
    <w:rsid w:val="003B252D"/>
    <w:rsid w:val="003B3B41"/>
    <w:rsid w:val="003B3F0A"/>
    <w:rsid w:val="003B4E6A"/>
    <w:rsid w:val="003B4F43"/>
    <w:rsid w:val="003B6487"/>
    <w:rsid w:val="003B7AED"/>
    <w:rsid w:val="003C09CA"/>
    <w:rsid w:val="003C11B4"/>
    <w:rsid w:val="003C1A16"/>
    <w:rsid w:val="003C3907"/>
    <w:rsid w:val="003C3C63"/>
    <w:rsid w:val="003C41B0"/>
    <w:rsid w:val="003D05EB"/>
    <w:rsid w:val="003D0846"/>
    <w:rsid w:val="003E2FC7"/>
    <w:rsid w:val="003E4931"/>
    <w:rsid w:val="003E7C5C"/>
    <w:rsid w:val="003F1A4C"/>
    <w:rsid w:val="003F2886"/>
    <w:rsid w:val="003F3FB5"/>
    <w:rsid w:val="003F4C6B"/>
    <w:rsid w:val="003F6852"/>
    <w:rsid w:val="003F6D4D"/>
    <w:rsid w:val="003F7090"/>
    <w:rsid w:val="003F71DE"/>
    <w:rsid w:val="003F7F2C"/>
    <w:rsid w:val="003F7FE0"/>
    <w:rsid w:val="00400AA3"/>
    <w:rsid w:val="0040219C"/>
    <w:rsid w:val="00402627"/>
    <w:rsid w:val="00403571"/>
    <w:rsid w:val="00403AB9"/>
    <w:rsid w:val="00406058"/>
    <w:rsid w:val="0040783E"/>
    <w:rsid w:val="00407F29"/>
    <w:rsid w:val="00411206"/>
    <w:rsid w:val="00411DE2"/>
    <w:rsid w:val="00412B0C"/>
    <w:rsid w:val="00413907"/>
    <w:rsid w:val="00416542"/>
    <w:rsid w:val="00416DBB"/>
    <w:rsid w:val="00417127"/>
    <w:rsid w:val="004172D9"/>
    <w:rsid w:val="00421C8B"/>
    <w:rsid w:val="004224C1"/>
    <w:rsid w:val="00422928"/>
    <w:rsid w:val="00422D40"/>
    <w:rsid w:val="00423381"/>
    <w:rsid w:val="00426383"/>
    <w:rsid w:val="004269BD"/>
    <w:rsid w:val="00427E90"/>
    <w:rsid w:val="00431081"/>
    <w:rsid w:val="00432330"/>
    <w:rsid w:val="004335F7"/>
    <w:rsid w:val="00433887"/>
    <w:rsid w:val="0043498E"/>
    <w:rsid w:val="00434E05"/>
    <w:rsid w:val="00435A08"/>
    <w:rsid w:val="00437768"/>
    <w:rsid w:val="00441963"/>
    <w:rsid w:val="0044346B"/>
    <w:rsid w:val="00446065"/>
    <w:rsid w:val="0044673E"/>
    <w:rsid w:val="00447AEC"/>
    <w:rsid w:val="00453550"/>
    <w:rsid w:val="00457453"/>
    <w:rsid w:val="004575B1"/>
    <w:rsid w:val="00461768"/>
    <w:rsid w:val="004659FD"/>
    <w:rsid w:val="00467636"/>
    <w:rsid w:val="004723AD"/>
    <w:rsid w:val="00472C19"/>
    <w:rsid w:val="0047379E"/>
    <w:rsid w:val="00473B7A"/>
    <w:rsid w:val="00475095"/>
    <w:rsid w:val="00480146"/>
    <w:rsid w:val="00480781"/>
    <w:rsid w:val="004824F8"/>
    <w:rsid w:val="00486307"/>
    <w:rsid w:val="0048795C"/>
    <w:rsid w:val="00492424"/>
    <w:rsid w:val="00493D1D"/>
    <w:rsid w:val="00493D5F"/>
    <w:rsid w:val="00495030"/>
    <w:rsid w:val="00495E63"/>
    <w:rsid w:val="004974E2"/>
    <w:rsid w:val="00497905"/>
    <w:rsid w:val="00497DA9"/>
    <w:rsid w:val="004A2520"/>
    <w:rsid w:val="004A3B34"/>
    <w:rsid w:val="004A42B1"/>
    <w:rsid w:val="004A5794"/>
    <w:rsid w:val="004A6C73"/>
    <w:rsid w:val="004B0296"/>
    <w:rsid w:val="004B230C"/>
    <w:rsid w:val="004B384A"/>
    <w:rsid w:val="004B5DA9"/>
    <w:rsid w:val="004C23D0"/>
    <w:rsid w:val="004C30DF"/>
    <w:rsid w:val="004C3514"/>
    <w:rsid w:val="004C42AD"/>
    <w:rsid w:val="004C4386"/>
    <w:rsid w:val="004C5ADF"/>
    <w:rsid w:val="004C63AF"/>
    <w:rsid w:val="004D3073"/>
    <w:rsid w:val="004D3D5F"/>
    <w:rsid w:val="004D5860"/>
    <w:rsid w:val="004E093D"/>
    <w:rsid w:val="004E3ED7"/>
    <w:rsid w:val="004E3F1E"/>
    <w:rsid w:val="004E5FEE"/>
    <w:rsid w:val="004F26E3"/>
    <w:rsid w:val="004F3703"/>
    <w:rsid w:val="004F4FCD"/>
    <w:rsid w:val="004F5458"/>
    <w:rsid w:val="004F667E"/>
    <w:rsid w:val="004F7070"/>
    <w:rsid w:val="004F771E"/>
    <w:rsid w:val="00500843"/>
    <w:rsid w:val="0050121E"/>
    <w:rsid w:val="005017E1"/>
    <w:rsid w:val="00501A6D"/>
    <w:rsid w:val="00502E8E"/>
    <w:rsid w:val="0050308D"/>
    <w:rsid w:val="00504D3D"/>
    <w:rsid w:val="00505E6E"/>
    <w:rsid w:val="005067C6"/>
    <w:rsid w:val="00512D27"/>
    <w:rsid w:val="005137B7"/>
    <w:rsid w:val="00513CCD"/>
    <w:rsid w:val="00517D1C"/>
    <w:rsid w:val="00517D5A"/>
    <w:rsid w:val="00520B11"/>
    <w:rsid w:val="00524066"/>
    <w:rsid w:val="00525C4F"/>
    <w:rsid w:val="00527355"/>
    <w:rsid w:val="00527594"/>
    <w:rsid w:val="0052789E"/>
    <w:rsid w:val="0053114D"/>
    <w:rsid w:val="00531799"/>
    <w:rsid w:val="0053278F"/>
    <w:rsid w:val="00534E07"/>
    <w:rsid w:val="0053769E"/>
    <w:rsid w:val="00543D20"/>
    <w:rsid w:val="00544DFD"/>
    <w:rsid w:val="00544E35"/>
    <w:rsid w:val="00544F27"/>
    <w:rsid w:val="0054586E"/>
    <w:rsid w:val="00547AFB"/>
    <w:rsid w:val="00551BD9"/>
    <w:rsid w:val="00552E04"/>
    <w:rsid w:val="0055569B"/>
    <w:rsid w:val="00556EE1"/>
    <w:rsid w:val="0056208E"/>
    <w:rsid w:val="00562366"/>
    <w:rsid w:val="00563CCC"/>
    <w:rsid w:val="005649DE"/>
    <w:rsid w:val="0057122B"/>
    <w:rsid w:val="00574E92"/>
    <w:rsid w:val="005758A2"/>
    <w:rsid w:val="00576B6D"/>
    <w:rsid w:val="00577D77"/>
    <w:rsid w:val="00577DC0"/>
    <w:rsid w:val="00582F71"/>
    <w:rsid w:val="005839D1"/>
    <w:rsid w:val="00583DDC"/>
    <w:rsid w:val="00586319"/>
    <w:rsid w:val="0059113E"/>
    <w:rsid w:val="00592721"/>
    <w:rsid w:val="0059402B"/>
    <w:rsid w:val="0059476D"/>
    <w:rsid w:val="00597C56"/>
    <w:rsid w:val="005A5AE9"/>
    <w:rsid w:val="005A7AD4"/>
    <w:rsid w:val="005B29BF"/>
    <w:rsid w:val="005B3704"/>
    <w:rsid w:val="005B3F41"/>
    <w:rsid w:val="005B44D3"/>
    <w:rsid w:val="005B570B"/>
    <w:rsid w:val="005B720B"/>
    <w:rsid w:val="005B7DFC"/>
    <w:rsid w:val="005C1C43"/>
    <w:rsid w:val="005C2568"/>
    <w:rsid w:val="005C50AC"/>
    <w:rsid w:val="005C52B7"/>
    <w:rsid w:val="005C5E50"/>
    <w:rsid w:val="005C63C0"/>
    <w:rsid w:val="005C65D4"/>
    <w:rsid w:val="005C6DFE"/>
    <w:rsid w:val="005C70E3"/>
    <w:rsid w:val="005D1E9C"/>
    <w:rsid w:val="005D3FC5"/>
    <w:rsid w:val="005D70ED"/>
    <w:rsid w:val="005D79AB"/>
    <w:rsid w:val="005E1415"/>
    <w:rsid w:val="005E200F"/>
    <w:rsid w:val="005E261E"/>
    <w:rsid w:val="005E525A"/>
    <w:rsid w:val="005E5FCF"/>
    <w:rsid w:val="005E69E4"/>
    <w:rsid w:val="005F06EF"/>
    <w:rsid w:val="005F0729"/>
    <w:rsid w:val="005F09B3"/>
    <w:rsid w:val="005F1C62"/>
    <w:rsid w:val="005F21AC"/>
    <w:rsid w:val="005F2B98"/>
    <w:rsid w:val="00600002"/>
    <w:rsid w:val="00600B87"/>
    <w:rsid w:val="00600CFE"/>
    <w:rsid w:val="00602671"/>
    <w:rsid w:val="00603550"/>
    <w:rsid w:val="00603E67"/>
    <w:rsid w:val="00604156"/>
    <w:rsid w:val="00604DC1"/>
    <w:rsid w:val="006056E0"/>
    <w:rsid w:val="0060570B"/>
    <w:rsid w:val="006061AC"/>
    <w:rsid w:val="00606759"/>
    <w:rsid w:val="006072ED"/>
    <w:rsid w:val="0061198A"/>
    <w:rsid w:val="00611C1B"/>
    <w:rsid w:val="00612459"/>
    <w:rsid w:val="00614D23"/>
    <w:rsid w:val="0062169F"/>
    <w:rsid w:val="00622FEC"/>
    <w:rsid w:val="006235FD"/>
    <w:rsid w:val="006265F7"/>
    <w:rsid w:val="0062748E"/>
    <w:rsid w:val="0063127E"/>
    <w:rsid w:val="00631842"/>
    <w:rsid w:val="006321A8"/>
    <w:rsid w:val="00632744"/>
    <w:rsid w:val="00632B4E"/>
    <w:rsid w:val="00632C25"/>
    <w:rsid w:val="006341FC"/>
    <w:rsid w:val="00635054"/>
    <w:rsid w:val="006352B2"/>
    <w:rsid w:val="00635A32"/>
    <w:rsid w:val="0063751D"/>
    <w:rsid w:val="0064002E"/>
    <w:rsid w:val="006410C8"/>
    <w:rsid w:val="00641C18"/>
    <w:rsid w:val="0064414A"/>
    <w:rsid w:val="00647645"/>
    <w:rsid w:val="0065332B"/>
    <w:rsid w:val="006536FE"/>
    <w:rsid w:val="00657E33"/>
    <w:rsid w:val="00661481"/>
    <w:rsid w:val="00661FFB"/>
    <w:rsid w:val="006625A9"/>
    <w:rsid w:val="006632E9"/>
    <w:rsid w:val="00664457"/>
    <w:rsid w:val="00664985"/>
    <w:rsid w:val="00664ADF"/>
    <w:rsid w:val="006653B5"/>
    <w:rsid w:val="006663D0"/>
    <w:rsid w:val="006669AB"/>
    <w:rsid w:val="00670080"/>
    <w:rsid w:val="00671C54"/>
    <w:rsid w:val="00673813"/>
    <w:rsid w:val="006754A8"/>
    <w:rsid w:val="00676794"/>
    <w:rsid w:val="00676C73"/>
    <w:rsid w:val="0067761A"/>
    <w:rsid w:val="00677A0C"/>
    <w:rsid w:val="00677DB2"/>
    <w:rsid w:val="006802A3"/>
    <w:rsid w:val="00683873"/>
    <w:rsid w:val="00683DFA"/>
    <w:rsid w:val="00684AC5"/>
    <w:rsid w:val="00686DA4"/>
    <w:rsid w:val="00690378"/>
    <w:rsid w:val="006935F7"/>
    <w:rsid w:val="006A211D"/>
    <w:rsid w:val="006A246C"/>
    <w:rsid w:val="006A783A"/>
    <w:rsid w:val="006A7E7E"/>
    <w:rsid w:val="006B0BA7"/>
    <w:rsid w:val="006B3EA8"/>
    <w:rsid w:val="006B4F72"/>
    <w:rsid w:val="006B7591"/>
    <w:rsid w:val="006C026D"/>
    <w:rsid w:val="006C076C"/>
    <w:rsid w:val="006C07E7"/>
    <w:rsid w:val="006C0CF9"/>
    <w:rsid w:val="006C2096"/>
    <w:rsid w:val="006C333C"/>
    <w:rsid w:val="006C37F2"/>
    <w:rsid w:val="006C3EE6"/>
    <w:rsid w:val="006C4988"/>
    <w:rsid w:val="006C5FB6"/>
    <w:rsid w:val="006D3281"/>
    <w:rsid w:val="006D4393"/>
    <w:rsid w:val="006E2939"/>
    <w:rsid w:val="006E309A"/>
    <w:rsid w:val="006E5172"/>
    <w:rsid w:val="006E5D24"/>
    <w:rsid w:val="006E5EB2"/>
    <w:rsid w:val="006E70F9"/>
    <w:rsid w:val="006F0CA5"/>
    <w:rsid w:val="006F5D3E"/>
    <w:rsid w:val="006F5F77"/>
    <w:rsid w:val="006F7D9F"/>
    <w:rsid w:val="00701308"/>
    <w:rsid w:val="007015C9"/>
    <w:rsid w:val="0070206E"/>
    <w:rsid w:val="007029E6"/>
    <w:rsid w:val="00702A8A"/>
    <w:rsid w:val="00703961"/>
    <w:rsid w:val="00705885"/>
    <w:rsid w:val="00707833"/>
    <w:rsid w:val="00707D43"/>
    <w:rsid w:val="00710EB6"/>
    <w:rsid w:val="00711AE1"/>
    <w:rsid w:val="00712233"/>
    <w:rsid w:val="00712C78"/>
    <w:rsid w:val="0071399A"/>
    <w:rsid w:val="007140B3"/>
    <w:rsid w:val="007147AD"/>
    <w:rsid w:val="00715D5A"/>
    <w:rsid w:val="00716844"/>
    <w:rsid w:val="0071733A"/>
    <w:rsid w:val="00720650"/>
    <w:rsid w:val="007206D7"/>
    <w:rsid w:val="007218FA"/>
    <w:rsid w:val="00722F9A"/>
    <w:rsid w:val="007238E3"/>
    <w:rsid w:val="00726CCE"/>
    <w:rsid w:val="00726FFE"/>
    <w:rsid w:val="007274FA"/>
    <w:rsid w:val="00727640"/>
    <w:rsid w:val="00727725"/>
    <w:rsid w:val="0073122F"/>
    <w:rsid w:val="00733AF6"/>
    <w:rsid w:val="00736C74"/>
    <w:rsid w:val="00736E67"/>
    <w:rsid w:val="0073772B"/>
    <w:rsid w:val="00740E41"/>
    <w:rsid w:val="0074167D"/>
    <w:rsid w:val="00741D1B"/>
    <w:rsid w:val="0074412D"/>
    <w:rsid w:val="00744F6E"/>
    <w:rsid w:val="007457CD"/>
    <w:rsid w:val="00745B90"/>
    <w:rsid w:val="00746667"/>
    <w:rsid w:val="0075068B"/>
    <w:rsid w:val="007507CC"/>
    <w:rsid w:val="00751470"/>
    <w:rsid w:val="00751EBD"/>
    <w:rsid w:val="00752339"/>
    <w:rsid w:val="007530B5"/>
    <w:rsid w:val="00753370"/>
    <w:rsid w:val="00753D77"/>
    <w:rsid w:val="00755EAD"/>
    <w:rsid w:val="007574BC"/>
    <w:rsid w:val="007575F6"/>
    <w:rsid w:val="00757819"/>
    <w:rsid w:val="00757929"/>
    <w:rsid w:val="00760FE3"/>
    <w:rsid w:val="00763487"/>
    <w:rsid w:val="007667BE"/>
    <w:rsid w:val="00767F07"/>
    <w:rsid w:val="007718A8"/>
    <w:rsid w:val="0077350A"/>
    <w:rsid w:val="007742EC"/>
    <w:rsid w:val="00780029"/>
    <w:rsid w:val="00781B3D"/>
    <w:rsid w:val="00781D50"/>
    <w:rsid w:val="00782605"/>
    <w:rsid w:val="00783900"/>
    <w:rsid w:val="00784545"/>
    <w:rsid w:val="007862F5"/>
    <w:rsid w:val="007870C8"/>
    <w:rsid w:val="00794D83"/>
    <w:rsid w:val="00796BB2"/>
    <w:rsid w:val="007A24B3"/>
    <w:rsid w:val="007A3328"/>
    <w:rsid w:val="007A67BD"/>
    <w:rsid w:val="007A7B15"/>
    <w:rsid w:val="007B03C4"/>
    <w:rsid w:val="007B4331"/>
    <w:rsid w:val="007B5162"/>
    <w:rsid w:val="007B7545"/>
    <w:rsid w:val="007B7944"/>
    <w:rsid w:val="007C0045"/>
    <w:rsid w:val="007C0598"/>
    <w:rsid w:val="007C1AF6"/>
    <w:rsid w:val="007C2FED"/>
    <w:rsid w:val="007C7AB9"/>
    <w:rsid w:val="007D0C22"/>
    <w:rsid w:val="007D155D"/>
    <w:rsid w:val="007D279F"/>
    <w:rsid w:val="007D307B"/>
    <w:rsid w:val="007D5503"/>
    <w:rsid w:val="007D5F5C"/>
    <w:rsid w:val="007D6294"/>
    <w:rsid w:val="007D736E"/>
    <w:rsid w:val="007E3AC3"/>
    <w:rsid w:val="007E41C1"/>
    <w:rsid w:val="007E4304"/>
    <w:rsid w:val="007E4AFF"/>
    <w:rsid w:val="007E674D"/>
    <w:rsid w:val="007E7526"/>
    <w:rsid w:val="007E7876"/>
    <w:rsid w:val="007E7D55"/>
    <w:rsid w:val="007F0A05"/>
    <w:rsid w:val="007F27E3"/>
    <w:rsid w:val="007F715C"/>
    <w:rsid w:val="007F7A0C"/>
    <w:rsid w:val="00800195"/>
    <w:rsid w:val="00800403"/>
    <w:rsid w:val="00800759"/>
    <w:rsid w:val="008007A5"/>
    <w:rsid w:val="00801DC2"/>
    <w:rsid w:val="00801F73"/>
    <w:rsid w:val="00802FA0"/>
    <w:rsid w:val="008044C4"/>
    <w:rsid w:val="0080544F"/>
    <w:rsid w:val="00805B68"/>
    <w:rsid w:val="00806907"/>
    <w:rsid w:val="00807627"/>
    <w:rsid w:val="0081003E"/>
    <w:rsid w:val="00810639"/>
    <w:rsid w:val="00811173"/>
    <w:rsid w:val="00811850"/>
    <w:rsid w:val="00811CCD"/>
    <w:rsid w:val="008137D1"/>
    <w:rsid w:val="00813D8F"/>
    <w:rsid w:val="0081412F"/>
    <w:rsid w:val="00814FCE"/>
    <w:rsid w:val="00816A65"/>
    <w:rsid w:val="008178FD"/>
    <w:rsid w:val="00820C33"/>
    <w:rsid w:val="008240E4"/>
    <w:rsid w:val="0082506B"/>
    <w:rsid w:val="008256F0"/>
    <w:rsid w:val="00825B59"/>
    <w:rsid w:val="00826024"/>
    <w:rsid w:val="00831C82"/>
    <w:rsid w:val="00831CEC"/>
    <w:rsid w:val="00835D9D"/>
    <w:rsid w:val="008403D5"/>
    <w:rsid w:val="00840478"/>
    <w:rsid w:val="00841068"/>
    <w:rsid w:val="008436E1"/>
    <w:rsid w:val="008466AD"/>
    <w:rsid w:val="0084763C"/>
    <w:rsid w:val="00847728"/>
    <w:rsid w:val="00847866"/>
    <w:rsid w:val="008529F7"/>
    <w:rsid w:val="0085357D"/>
    <w:rsid w:val="008538FF"/>
    <w:rsid w:val="00857CAA"/>
    <w:rsid w:val="008613A0"/>
    <w:rsid w:val="00861D07"/>
    <w:rsid w:val="00863F49"/>
    <w:rsid w:val="00865135"/>
    <w:rsid w:val="008677DD"/>
    <w:rsid w:val="008705C4"/>
    <w:rsid w:val="0087145E"/>
    <w:rsid w:val="00872539"/>
    <w:rsid w:val="008750EB"/>
    <w:rsid w:val="00875361"/>
    <w:rsid w:val="008755B5"/>
    <w:rsid w:val="00875916"/>
    <w:rsid w:val="008760D0"/>
    <w:rsid w:val="00876A6E"/>
    <w:rsid w:val="00881166"/>
    <w:rsid w:val="008815E3"/>
    <w:rsid w:val="0088176E"/>
    <w:rsid w:val="00882346"/>
    <w:rsid w:val="0088387E"/>
    <w:rsid w:val="00887F5F"/>
    <w:rsid w:val="0089061E"/>
    <w:rsid w:val="0089321C"/>
    <w:rsid w:val="008A2C1E"/>
    <w:rsid w:val="008A3914"/>
    <w:rsid w:val="008A47E0"/>
    <w:rsid w:val="008A7ABE"/>
    <w:rsid w:val="008B037E"/>
    <w:rsid w:val="008B0D28"/>
    <w:rsid w:val="008B188B"/>
    <w:rsid w:val="008B2444"/>
    <w:rsid w:val="008B26FF"/>
    <w:rsid w:val="008B278F"/>
    <w:rsid w:val="008B7E7F"/>
    <w:rsid w:val="008C147A"/>
    <w:rsid w:val="008C40AD"/>
    <w:rsid w:val="008C55E8"/>
    <w:rsid w:val="008C6792"/>
    <w:rsid w:val="008D0580"/>
    <w:rsid w:val="008D2079"/>
    <w:rsid w:val="008D2EE3"/>
    <w:rsid w:val="008D4984"/>
    <w:rsid w:val="008D4BFF"/>
    <w:rsid w:val="008D780D"/>
    <w:rsid w:val="008D7CC1"/>
    <w:rsid w:val="008D7E0D"/>
    <w:rsid w:val="008E1C96"/>
    <w:rsid w:val="008E2F19"/>
    <w:rsid w:val="008E3700"/>
    <w:rsid w:val="008E6264"/>
    <w:rsid w:val="008E6D01"/>
    <w:rsid w:val="008E7279"/>
    <w:rsid w:val="008F1599"/>
    <w:rsid w:val="008F63ED"/>
    <w:rsid w:val="008F6E06"/>
    <w:rsid w:val="008F708C"/>
    <w:rsid w:val="0090345C"/>
    <w:rsid w:val="009036A2"/>
    <w:rsid w:val="00906C78"/>
    <w:rsid w:val="00906EE6"/>
    <w:rsid w:val="00907D16"/>
    <w:rsid w:val="009102B6"/>
    <w:rsid w:val="00910E69"/>
    <w:rsid w:val="009111E3"/>
    <w:rsid w:val="00912821"/>
    <w:rsid w:val="00912FEE"/>
    <w:rsid w:val="0091451D"/>
    <w:rsid w:val="009153A8"/>
    <w:rsid w:val="00920E26"/>
    <w:rsid w:val="00921149"/>
    <w:rsid w:val="00922A04"/>
    <w:rsid w:val="00922C99"/>
    <w:rsid w:val="0092307B"/>
    <w:rsid w:val="009271CC"/>
    <w:rsid w:val="009273B8"/>
    <w:rsid w:val="00930E13"/>
    <w:rsid w:val="00931409"/>
    <w:rsid w:val="0093148F"/>
    <w:rsid w:val="00931D05"/>
    <w:rsid w:val="00933499"/>
    <w:rsid w:val="00933D93"/>
    <w:rsid w:val="00936BFE"/>
    <w:rsid w:val="00940820"/>
    <w:rsid w:val="0094100A"/>
    <w:rsid w:val="00941434"/>
    <w:rsid w:val="009415AE"/>
    <w:rsid w:val="009415C1"/>
    <w:rsid w:val="009427D6"/>
    <w:rsid w:val="009428F3"/>
    <w:rsid w:val="00942A88"/>
    <w:rsid w:val="00942F3D"/>
    <w:rsid w:val="00944866"/>
    <w:rsid w:val="009462BA"/>
    <w:rsid w:val="00947DD2"/>
    <w:rsid w:val="00950DC6"/>
    <w:rsid w:val="00951431"/>
    <w:rsid w:val="00952D04"/>
    <w:rsid w:val="00953153"/>
    <w:rsid w:val="00953616"/>
    <w:rsid w:val="00953A5E"/>
    <w:rsid w:val="009540B3"/>
    <w:rsid w:val="00954508"/>
    <w:rsid w:val="009547AE"/>
    <w:rsid w:val="00954C7D"/>
    <w:rsid w:val="009556D9"/>
    <w:rsid w:val="00957B93"/>
    <w:rsid w:val="00962FD6"/>
    <w:rsid w:val="0096539C"/>
    <w:rsid w:val="0096680D"/>
    <w:rsid w:val="00967189"/>
    <w:rsid w:val="009677D5"/>
    <w:rsid w:val="00970999"/>
    <w:rsid w:val="00970BE5"/>
    <w:rsid w:val="00972461"/>
    <w:rsid w:val="00973A3F"/>
    <w:rsid w:val="009745FE"/>
    <w:rsid w:val="00974652"/>
    <w:rsid w:val="00974CB3"/>
    <w:rsid w:val="009755B8"/>
    <w:rsid w:val="00975D6D"/>
    <w:rsid w:val="00977F0F"/>
    <w:rsid w:val="00990A08"/>
    <w:rsid w:val="009920EB"/>
    <w:rsid w:val="00992B41"/>
    <w:rsid w:val="00993672"/>
    <w:rsid w:val="0099374C"/>
    <w:rsid w:val="009937E9"/>
    <w:rsid w:val="009952DF"/>
    <w:rsid w:val="009957ED"/>
    <w:rsid w:val="009A05A8"/>
    <w:rsid w:val="009A3671"/>
    <w:rsid w:val="009A3E38"/>
    <w:rsid w:val="009A4ABA"/>
    <w:rsid w:val="009A600E"/>
    <w:rsid w:val="009B0CA5"/>
    <w:rsid w:val="009B10E1"/>
    <w:rsid w:val="009B2AA0"/>
    <w:rsid w:val="009B2B9C"/>
    <w:rsid w:val="009B3285"/>
    <w:rsid w:val="009B5090"/>
    <w:rsid w:val="009B5D9B"/>
    <w:rsid w:val="009B6267"/>
    <w:rsid w:val="009B6789"/>
    <w:rsid w:val="009B734D"/>
    <w:rsid w:val="009C0CB2"/>
    <w:rsid w:val="009C2941"/>
    <w:rsid w:val="009C38EF"/>
    <w:rsid w:val="009C6B87"/>
    <w:rsid w:val="009C7CC7"/>
    <w:rsid w:val="009C7E62"/>
    <w:rsid w:val="009C7EB0"/>
    <w:rsid w:val="009C7F26"/>
    <w:rsid w:val="009D2F7D"/>
    <w:rsid w:val="009D44CF"/>
    <w:rsid w:val="009D56ED"/>
    <w:rsid w:val="009D5F33"/>
    <w:rsid w:val="009D7F91"/>
    <w:rsid w:val="009F0BB6"/>
    <w:rsid w:val="00A01029"/>
    <w:rsid w:val="00A0247E"/>
    <w:rsid w:val="00A040E9"/>
    <w:rsid w:val="00A05B26"/>
    <w:rsid w:val="00A10B2D"/>
    <w:rsid w:val="00A12CA7"/>
    <w:rsid w:val="00A16550"/>
    <w:rsid w:val="00A179B0"/>
    <w:rsid w:val="00A2024E"/>
    <w:rsid w:val="00A204C7"/>
    <w:rsid w:val="00A21B68"/>
    <w:rsid w:val="00A26782"/>
    <w:rsid w:val="00A2723C"/>
    <w:rsid w:val="00A30054"/>
    <w:rsid w:val="00A317B6"/>
    <w:rsid w:val="00A31EB0"/>
    <w:rsid w:val="00A3345E"/>
    <w:rsid w:val="00A33B5D"/>
    <w:rsid w:val="00A343CD"/>
    <w:rsid w:val="00A34B3E"/>
    <w:rsid w:val="00A40130"/>
    <w:rsid w:val="00A413AB"/>
    <w:rsid w:val="00A41BC7"/>
    <w:rsid w:val="00A45221"/>
    <w:rsid w:val="00A53C47"/>
    <w:rsid w:val="00A573FA"/>
    <w:rsid w:val="00A60236"/>
    <w:rsid w:val="00A60804"/>
    <w:rsid w:val="00A61804"/>
    <w:rsid w:val="00A62850"/>
    <w:rsid w:val="00A62995"/>
    <w:rsid w:val="00A62AE9"/>
    <w:rsid w:val="00A657C3"/>
    <w:rsid w:val="00A6735B"/>
    <w:rsid w:val="00A72485"/>
    <w:rsid w:val="00A73513"/>
    <w:rsid w:val="00A76B00"/>
    <w:rsid w:val="00A7728D"/>
    <w:rsid w:val="00A800CE"/>
    <w:rsid w:val="00A80191"/>
    <w:rsid w:val="00A80FFE"/>
    <w:rsid w:val="00A8162A"/>
    <w:rsid w:val="00A81E9D"/>
    <w:rsid w:val="00A82363"/>
    <w:rsid w:val="00A82C9E"/>
    <w:rsid w:val="00A830E3"/>
    <w:rsid w:val="00A83886"/>
    <w:rsid w:val="00A8481E"/>
    <w:rsid w:val="00A9342E"/>
    <w:rsid w:val="00A936F5"/>
    <w:rsid w:val="00AA1AF7"/>
    <w:rsid w:val="00AA2E21"/>
    <w:rsid w:val="00AA3AEB"/>
    <w:rsid w:val="00AA4369"/>
    <w:rsid w:val="00AA4827"/>
    <w:rsid w:val="00AA5338"/>
    <w:rsid w:val="00AA54A9"/>
    <w:rsid w:val="00AA55F5"/>
    <w:rsid w:val="00AA70F2"/>
    <w:rsid w:val="00AA755F"/>
    <w:rsid w:val="00AB1526"/>
    <w:rsid w:val="00AB3345"/>
    <w:rsid w:val="00AB3453"/>
    <w:rsid w:val="00AB52BF"/>
    <w:rsid w:val="00AB7035"/>
    <w:rsid w:val="00AB7E8D"/>
    <w:rsid w:val="00AC055E"/>
    <w:rsid w:val="00AC449E"/>
    <w:rsid w:val="00AC5F97"/>
    <w:rsid w:val="00AC7278"/>
    <w:rsid w:val="00AC74E1"/>
    <w:rsid w:val="00AC7721"/>
    <w:rsid w:val="00AD0504"/>
    <w:rsid w:val="00AD1026"/>
    <w:rsid w:val="00AD3082"/>
    <w:rsid w:val="00AD38FA"/>
    <w:rsid w:val="00AD590C"/>
    <w:rsid w:val="00AD7693"/>
    <w:rsid w:val="00AE2932"/>
    <w:rsid w:val="00AE2B9A"/>
    <w:rsid w:val="00AE74D5"/>
    <w:rsid w:val="00AF3495"/>
    <w:rsid w:val="00AF4C98"/>
    <w:rsid w:val="00AF5267"/>
    <w:rsid w:val="00AF5762"/>
    <w:rsid w:val="00AF6505"/>
    <w:rsid w:val="00AF72EC"/>
    <w:rsid w:val="00AF7773"/>
    <w:rsid w:val="00B00BAD"/>
    <w:rsid w:val="00B01391"/>
    <w:rsid w:val="00B020ED"/>
    <w:rsid w:val="00B05452"/>
    <w:rsid w:val="00B075D7"/>
    <w:rsid w:val="00B0770A"/>
    <w:rsid w:val="00B07DFC"/>
    <w:rsid w:val="00B12BCB"/>
    <w:rsid w:val="00B153CF"/>
    <w:rsid w:val="00B16128"/>
    <w:rsid w:val="00B17545"/>
    <w:rsid w:val="00B17A14"/>
    <w:rsid w:val="00B21BC6"/>
    <w:rsid w:val="00B24F79"/>
    <w:rsid w:val="00B40440"/>
    <w:rsid w:val="00B41A2D"/>
    <w:rsid w:val="00B424F1"/>
    <w:rsid w:val="00B42E82"/>
    <w:rsid w:val="00B43019"/>
    <w:rsid w:val="00B44358"/>
    <w:rsid w:val="00B447C9"/>
    <w:rsid w:val="00B524CB"/>
    <w:rsid w:val="00B56080"/>
    <w:rsid w:val="00B614E1"/>
    <w:rsid w:val="00B62370"/>
    <w:rsid w:val="00B63632"/>
    <w:rsid w:val="00B673CC"/>
    <w:rsid w:val="00B67509"/>
    <w:rsid w:val="00B74EDD"/>
    <w:rsid w:val="00B8217F"/>
    <w:rsid w:val="00B824F1"/>
    <w:rsid w:val="00B82723"/>
    <w:rsid w:val="00B83955"/>
    <w:rsid w:val="00B83CC0"/>
    <w:rsid w:val="00B84086"/>
    <w:rsid w:val="00B842DF"/>
    <w:rsid w:val="00B84C22"/>
    <w:rsid w:val="00B877E8"/>
    <w:rsid w:val="00B87DE3"/>
    <w:rsid w:val="00B92507"/>
    <w:rsid w:val="00B92E61"/>
    <w:rsid w:val="00B93050"/>
    <w:rsid w:val="00B932F2"/>
    <w:rsid w:val="00B95446"/>
    <w:rsid w:val="00BA06B6"/>
    <w:rsid w:val="00BA15D9"/>
    <w:rsid w:val="00BA1D0E"/>
    <w:rsid w:val="00BA302D"/>
    <w:rsid w:val="00BA42C0"/>
    <w:rsid w:val="00BB1008"/>
    <w:rsid w:val="00BB17FC"/>
    <w:rsid w:val="00BB4AD9"/>
    <w:rsid w:val="00BB4B60"/>
    <w:rsid w:val="00BB5C9E"/>
    <w:rsid w:val="00BC0F6F"/>
    <w:rsid w:val="00BC1500"/>
    <w:rsid w:val="00BC5CDD"/>
    <w:rsid w:val="00BD11F5"/>
    <w:rsid w:val="00BD1FB9"/>
    <w:rsid w:val="00BD52B3"/>
    <w:rsid w:val="00BD5336"/>
    <w:rsid w:val="00BD67E2"/>
    <w:rsid w:val="00BD6945"/>
    <w:rsid w:val="00BD7F57"/>
    <w:rsid w:val="00BE0DFE"/>
    <w:rsid w:val="00BE144E"/>
    <w:rsid w:val="00BE4A50"/>
    <w:rsid w:val="00BE5720"/>
    <w:rsid w:val="00BF12CD"/>
    <w:rsid w:val="00BF1969"/>
    <w:rsid w:val="00BF3733"/>
    <w:rsid w:val="00BF5768"/>
    <w:rsid w:val="00BF72BA"/>
    <w:rsid w:val="00C01C00"/>
    <w:rsid w:val="00C02D03"/>
    <w:rsid w:val="00C0519C"/>
    <w:rsid w:val="00C05705"/>
    <w:rsid w:val="00C06A91"/>
    <w:rsid w:val="00C10079"/>
    <w:rsid w:val="00C1256A"/>
    <w:rsid w:val="00C144B7"/>
    <w:rsid w:val="00C15B33"/>
    <w:rsid w:val="00C239B2"/>
    <w:rsid w:val="00C26C53"/>
    <w:rsid w:val="00C31071"/>
    <w:rsid w:val="00C33326"/>
    <w:rsid w:val="00C34784"/>
    <w:rsid w:val="00C36EA3"/>
    <w:rsid w:val="00C37EA7"/>
    <w:rsid w:val="00C37F3A"/>
    <w:rsid w:val="00C41166"/>
    <w:rsid w:val="00C4182C"/>
    <w:rsid w:val="00C43149"/>
    <w:rsid w:val="00C43ACE"/>
    <w:rsid w:val="00C45C4F"/>
    <w:rsid w:val="00C466CB"/>
    <w:rsid w:val="00C5092C"/>
    <w:rsid w:val="00C50D0C"/>
    <w:rsid w:val="00C51869"/>
    <w:rsid w:val="00C54C58"/>
    <w:rsid w:val="00C54C5C"/>
    <w:rsid w:val="00C57C09"/>
    <w:rsid w:val="00C57E81"/>
    <w:rsid w:val="00C61864"/>
    <w:rsid w:val="00C62E69"/>
    <w:rsid w:val="00C63C3A"/>
    <w:rsid w:val="00C642F0"/>
    <w:rsid w:val="00C66DDB"/>
    <w:rsid w:val="00C670BE"/>
    <w:rsid w:val="00C67E78"/>
    <w:rsid w:val="00C67E83"/>
    <w:rsid w:val="00C76165"/>
    <w:rsid w:val="00C81A1F"/>
    <w:rsid w:val="00C81CCE"/>
    <w:rsid w:val="00C836AB"/>
    <w:rsid w:val="00C838B4"/>
    <w:rsid w:val="00C83B0D"/>
    <w:rsid w:val="00C878FA"/>
    <w:rsid w:val="00C90167"/>
    <w:rsid w:val="00C9378F"/>
    <w:rsid w:val="00C9438C"/>
    <w:rsid w:val="00C9488A"/>
    <w:rsid w:val="00C94A8F"/>
    <w:rsid w:val="00C96A7A"/>
    <w:rsid w:val="00C96DA3"/>
    <w:rsid w:val="00CA2510"/>
    <w:rsid w:val="00CA2649"/>
    <w:rsid w:val="00CA2E9E"/>
    <w:rsid w:val="00CA759C"/>
    <w:rsid w:val="00CB0879"/>
    <w:rsid w:val="00CB3911"/>
    <w:rsid w:val="00CB4792"/>
    <w:rsid w:val="00CB5401"/>
    <w:rsid w:val="00CB5D23"/>
    <w:rsid w:val="00CB601F"/>
    <w:rsid w:val="00CC116F"/>
    <w:rsid w:val="00CC20B2"/>
    <w:rsid w:val="00CC5E48"/>
    <w:rsid w:val="00CC5FCF"/>
    <w:rsid w:val="00CC7197"/>
    <w:rsid w:val="00CD0C47"/>
    <w:rsid w:val="00CD1981"/>
    <w:rsid w:val="00CD1EAE"/>
    <w:rsid w:val="00CD3E79"/>
    <w:rsid w:val="00CD4C07"/>
    <w:rsid w:val="00CE3119"/>
    <w:rsid w:val="00CE3D82"/>
    <w:rsid w:val="00CE5730"/>
    <w:rsid w:val="00CE600E"/>
    <w:rsid w:val="00CE6406"/>
    <w:rsid w:val="00CE7356"/>
    <w:rsid w:val="00CF1A01"/>
    <w:rsid w:val="00CF389C"/>
    <w:rsid w:val="00CF47ED"/>
    <w:rsid w:val="00CF47FE"/>
    <w:rsid w:val="00CF5653"/>
    <w:rsid w:val="00CF5D93"/>
    <w:rsid w:val="00CF69B0"/>
    <w:rsid w:val="00CF71B9"/>
    <w:rsid w:val="00D05A01"/>
    <w:rsid w:val="00D05F51"/>
    <w:rsid w:val="00D1261A"/>
    <w:rsid w:val="00D1274D"/>
    <w:rsid w:val="00D141E9"/>
    <w:rsid w:val="00D14B9A"/>
    <w:rsid w:val="00D14E6D"/>
    <w:rsid w:val="00D20755"/>
    <w:rsid w:val="00D20CE5"/>
    <w:rsid w:val="00D212E3"/>
    <w:rsid w:val="00D237F6"/>
    <w:rsid w:val="00D25D84"/>
    <w:rsid w:val="00D25E27"/>
    <w:rsid w:val="00D26217"/>
    <w:rsid w:val="00D2675E"/>
    <w:rsid w:val="00D26CB0"/>
    <w:rsid w:val="00D27271"/>
    <w:rsid w:val="00D2787D"/>
    <w:rsid w:val="00D27EB4"/>
    <w:rsid w:val="00D31B3C"/>
    <w:rsid w:val="00D32A84"/>
    <w:rsid w:val="00D330C1"/>
    <w:rsid w:val="00D340D5"/>
    <w:rsid w:val="00D34A76"/>
    <w:rsid w:val="00D3611D"/>
    <w:rsid w:val="00D36D34"/>
    <w:rsid w:val="00D42E92"/>
    <w:rsid w:val="00D4331C"/>
    <w:rsid w:val="00D43A2D"/>
    <w:rsid w:val="00D46132"/>
    <w:rsid w:val="00D51A12"/>
    <w:rsid w:val="00D5471C"/>
    <w:rsid w:val="00D54A8B"/>
    <w:rsid w:val="00D55127"/>
    <w:rsid w:val="00D5596E"/>
    <w:rsid w:val="00D559F4"/>
    <w:rsid w:val="00D55D1B"/>
    <w:rsid w:val="00D577E5"/>
    <w:rsid w:val="00D648D9"/>
    <w:rsid w:val="00D65503"/>
    <w:rsid w:val="00D6580B"/>
    <w:rsid w:val="00D65EF8"/>
    <w:rsid w:val="00D66451"/>
    <w:rsid w:val="00D6685A"/>
    <w:rsid w:val="00D679EF"/>
    <w:rsid w:val="00D70A37"/>
    <w:rsid w:val="00D7143E"/>
    <w:rsid w:val="00D71E64"/>
    <w:rsid w:val="00D73B78"/>
    <w:rsid w:val="00D7734B"/>
    <w:rsid w:val="00D80356"/>
    <w:rsid w:val="00D803B4"/>
    <w:rsid w:val="00D810FE"/>
    <w:rsid w:val="00D82FE7"/>
    <w:rsid w:val="00D83CBB"/>
    <w:rsid w:val="00D84697"/>
    <w:rsid w:val="00D846A6"/>
    <w:rsid w:val="00D84DEA"/>
    <w:rsid w:val="00D8748E"/>
    <w:rsid w:val="00D87F0C"/>
    <w:rsid w:val="00D905CE"/>
    <w:rsid w:val="00D94FC9"/>
    <w:rsid w:val="00D95949"/>
    <w:rsid w:val="00D96380"/>
    <w:rsid w:val="00DA3ABF"/>
    <w:rsid w:val="00DA46BE"/>
    <w:rsid w:val="00DA480F"/>
    <w:rsid w:val="00DA5B6E"/>
    <w:rsid w:val="00DA5BE7"/>
    <w:rsid w:val="00DA676B"/>
    <w:rsid w:val="00DB0C11"/>
    <w:rsid w:val="00DB35D5"/>
    <w:rsid w:val="00DB5024"/>
    <w:rsid w:val="00DB50C4"/>
    <w:rsid w:val="00DB6596"/>
    <w:rsid w:val="00DC04BD"/>
    <w:rsid w:val="00DC1C62"/>
    <w:rsid w:val="00DC27E4"/>
    <w:rsid w:val="00DC489F"/>
    <w:rsid w:val="00DC64CF"/>
    <w:rsid w:val="00DC6650"/>
    <w:rsid w:val="00DD0DCE"/>
    <w:rsid w:val="00DD2831"/>
    <w:rsid w:val="00DD2AAA"/>
    <w:rsid w:val="00DD3F32"/>
    <w:rsid w:val="00DD4292"/>
    <w:rsid w:val="00DD4B79"/>
    <w:rsid w:val="00DE0D4F"/>
    <w:rsid w:val="00DE266B"/>
    <w:rsid w:val="00DE5EE5"/>
    <w:rsid w:val="00DF0141"/>
    <w:rsid w:val="00DF021A"/>
    <w:rsid w:val="00DF038C"/>
    <w:rsid w:val="00DF04E0"/>
    <w:rsid w:val="00DF0965"/>
    <w:rsid w:val="00DF0B05"/>
    <w:rsid w:val="00DF389A"/>
    <w:rsid w:val="00E00BF5"/>
    <w:rsid w:val="00E011E7"/>
    <w:rsid w:val="00E03C63"/>
    <w:rsid w:val="00E11862"/>
    <w:rsid w:val="00E11E37"/>
    <w:rsid w:val="00E13821"/>
    <w:rsid w:val="00E17724"/>
    <w:rsid w:val="00E17A3B"/>
    <w:rsid w:val="00E20653"/>
    <w:rsid w:val="00E21A9F"/>
    <w:rsid w:val="00E249E8"/>
    <w:rsid w:val="00E24D85"/>
    <w:rsid w:val="00E262DD"/>
    <w:rsid w:val="00E27E33"/>
    <w:rsid w:val="00E30EA2"/>
    <w:rsid w:val="00E33719"/>
    <w:rsid w:val="00E34CD1"/>
    <w:rsid w:val="00E35DA0"/>
    <w:rsid w:val="00E374E3"/>
    <w:rsid w:val="00E376EC"/>
    <w:rsid w:val="00E40489"/>
    <w:rsid w:val="00E41110"/>
    <w:rsid w:val="00E42C3D"/>
    <w:rsid w:val="00E45B55"/>
    <w:rsid w:val="00E50D0B"/>
    <w:rsid w:val="00E54B8E"/>
    <w:rsid w:val="00E60E10"/>
    <w:rsid w:val="00E6226C"/>
    <w:rsid w:val="00E662CC"/>
    <w:rsid w:val="00E66557"/>
    <w:rsid w:val="00E66E5A"/>
    <w:rsid w:val="00E70D23"/>
    <w:rsid w:val="00E73696"/>
    <w:rsid w:val="00E7432A"/>
    <w:rsid w:val="00E81CCF"/>
    <w:rsid w:val="00E8289C"/>
    <w:rsid w:val="00E82ACF"/>
    <w:rsid w:val="00E84C38"/>
    <w:rsid w:val="00E850D5"/>
    <w:rsid w:val="00E90008"/>
    <w:rsid w:val="00E91E5E"/>
    <w:rsid w:val="00E92041"/>
    <w:rsid w:val="00E923CC"/>
    <w:rsid w:val="00E92992"/>
    <w:rsid w:val="00E93BDE"/>
    <w:rsid w:val="00E9640F"/>
    <w:rsid w:val="00E9677E"/>
    <w:rsid w:val="00E96F21"/>
    <w:rsid w:val="00E96FC3"/>
    <w:rsid w:val="00EA0790"/>
    <w:rsid w:val="00EA09A1"/>
    <w:rsid w:val="00EA1B0B"/>
    <w:rsid w:val="00EA23A8"/>
    <w:rsid w:val="00EA3671"/>
    <w:rsid w:val="00EA4022"/>
    <w:rsid w:val="00EB0AF1"/>
    <w:rsid w:val="00EB132D"/>
    <w:rsid w:val="00EB218C"/>
    <w:rsid w:val="00EB7DAF"/>
    <w:rsid w:val="00EC01BE"/>
    <w:rsid w:val="00EC02A1"/>
    <w:rsid w:val="00EC37CA"/>
    <w:rsid w:val="00EC3F53"/>
    <w:rsid w:val="00EC45A3"/>
    <w:rsid w:val="00EC49FC"/>
    <w:rsid w:val="00EC5D79"/>
    <w:rsid w:val="00EC6015"/>
    <w:rsid w:val="00ED1552"/>
    <w:rsid w:val="00ED2000"/>
    <w:rsid w:val="00ED2657"/>
    <w:rsid w:val="00ED42F2"/>
    <w:rsid w:val="00ED502E"/>
    <w:rsid w:val="00ED6774"/>
    <w:rsid w:val="00ED759D"/>
    <w:rsid w:val="00EE0C44"/>
    <w:rsid w:val="00EE1ABD"/>
    <w:rsid w:val="00EE1DC3"/>
    <w:rsid w:val="00EE36C8"/>
    <w:rsid w:val="00EE5553"/>
    <w:rsid w:val="00EE6D1E"/>
    <w:rsid w:val="00EE7DFD"/>
    <w:rsid w:val="00EF3CE5"/>
    <w:rsid w:val="00EF4A28"/>
    <w:rsid w:val="00EF5931"/>
    <w:rsid w:val="00EF6888"/>
    <w:rsid w:val="00F03EEF"/>
    <w:rsid w:val="00F05662"/>
    <w:rsid w:val="00F0599E"/>
    <w:rsid w:val="00F06F34"/>
    <w:rsid w:val="00F109ED"/>
    <w:rsid w:val="00F139C4"/>
    <w:rsid w:val="00F142CE"/>
    <w:rsid w:val="00F144B6"/>
    <w:rsid w:val="00F165A1"/>
    <w:rsid w:val="00F17A7D"/>
    <w:rsid w:val="00F24717"/>
    <w:rsid w:val="00F25C92"/>
    <w:rsid w:val="00F276EB"/>
    <w:rsid w:val="00F27AD6"/>
    <w:rsid w:val="00F30330"/>
    <w:rsid w:val="00F30E17"/>
    <w:rsid w:val="00F311CA"/>
    <w:rsid w:val="00F3345E"/>
    <w:rsid w:val="00F34106"/>
    <w:rsid w:val="00F34536"/>
    <w:rsid w:val="00F34C84"/>
    <w:rsid w:val="00F35CD6"/>
    <w:rsid w:val="00F36208"/>
    <w:rsid w:val="00F41DCD"/>
    <w:rsid w:val="00F42866"/>
    <w:rsid w:val="00F42E85"/>
    <w:rsid w:val="00F44302"/>
    <w:rsid w:val="00F453A9"/>
    <w:rsid w:val="00F46F7C"/>
    <w:rsid w:val="00F475AA"/>
    <w:rsid w:val="00F5307A"/>
    <w:rsid w:val="00F53C7E"/>
    <w:rsid w:val="00F54514"/>
    <w:rsid w:val="00F56920"/>
    <w:rsid w:val="00F6054E"/>
    <w:rsid w:val="00F60BC4"/>
    <w:rsid w:val="00F627AF"/>
    <w:rsid w:val="00F665EB"/>
    <w:rsid w:val="00F675E0"/>
    <w:rsid w:val="00F71FF7"/>
    <w:rsid w:val="00F721CF"/>
    <w:rsid w:val="00F75708"/>
    <w:rsid w:val="00F7768A"/>
    <w:rsid w:val="00F80FE6"/>
    <w:rsid w:val="00F80FF2"/>
    <w:rsid w:val="00F8255E"/>
    <w:rsid w:val="00F847A7"/>
    <w:rsid w:val="00F8573F"/>
    <w:rsid w:val="00F86ABB"/>
    <w:rsid w:val="00F90615"/>
    <w:rsid w:val="00F92220"/>
    <w:rsid w:val="00F9324D"/>
    <w:rsid w:val="00F94D54"/>
    <w:rsid w:val="00F9509F"/>
    <w:rsid w:val="00F96D4B"/>
    <w:rsid w:val="00F97566"/>
    <w:rsid w:val="00F97906"/>
    <w:rsid w:val="00F97DFF"/>
    <w:rsid w:val="00FA02AE"/>
    <w:rsid w:val="00FA3472"/>
    <w:rsid w:val="00FA5B68"/>
    <w:rsid w:val="00FA7D1C"/>
    <w:rsid w:val="00FA7F9C"/>
    <w:rsid w:val="00FB0B38"/>
    <w:rsid w:val="00FB2DCF"/>
    <w:rsid w:val="00FB658C"/>
    <w:rsid w:val="00FC1832"/>
    <w:rsid w:val="00FC1B40"/>
    <w:rsid w:val="00FC4288"/>
    <w:rsid w:val="00FC6CAC"/>
    <w:rsid w:val="00FC7EF9"/>
    <w:rsid w:val="00FD0346"/>
    <w:rsid w:val="00FD168D"/>
    <w:rsid w:val="00FD2093"/>
    <w:rsid w:val="00FD5D1F"/>
    <w:rsid w:val="00FD7006"/>
    <w:rsid w:val="00FE0044"/>
    <w:rsid w:val="00FE30E6"/>
    <w:rsid w:val="00FE79F8"/>
    <w:rsid w:val="00FF0A9F"/>
    <w:rsid w:val="21AF2681"/>
    <w:rsid w:val="339C4EBA"/>
    <w:rsid w:val="495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14CDC"/>
  <w15:docId w15:val="{7E68D09B-5B5A-41C7-829C-6DA445E60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40" w:after="24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ind w:firstLineChars="200" w:firstLine="200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annotation text"/>
    <w:basedOn w:val="a"/>
    <w:link w:val="Char"/>
    <w:unhideWhenUsed/>
    <w:qFormat/>
    <w:pPr>
      <w:jc w:val="left"/>
    </w:pPr>
  </w:style>
  <w:style w:type="character" w:customStyle="1" w:styleId="Char">
    <w:name w:val="批注文字 Char"/>
    <w:basedOn w:val="a0"/>
    <w:link w:val="a3"/>
    <w:qFormat/>
    <w:rPr>
      <w:rFonts w:ascii="Times New Roman" w:eastAsia="Times New Roman" w:hAnsi="Times New Roman" w:cs="Times New Roman"/>
      <w:sz w:val="24"/>
      <w:szCs w:val="21"/>
    </w:rPr>
  </w:style>
  <w:style w:type="paragraph" w:styleId="a4">
    <w:name w:val="Balloon Text"/>
    <w:basedOn w:val="a"/>
    <w:link w:val="Char0"/>
    <w:uiPriority w:val="99"/>
    <w:unhideWhenUsed/>
    <w:qFormat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unhideWhenUsed/>
    <w:qFormat/>
    <w:rPr>
      <w:b/>
      <w:bCs/>
    </w:rPr>
  </w:style>
  <w:style w:type="character" w:customStyle="1" w:styleId="Char3">
    <w:name w:val="批注主题 Char"/>
    <w:basedOn w:val="Char"/>
    <w:link w:val="a7"/>
    <w:uiPriority w:val="99"/>
    <w:qFormat/>
    <w:rPr>
      <w:rFonts w:ascii="Times New Roman" w:eastAsia="Times New Roman" w:hAnsi="Times New Roman" w:cs="Times New Roman"/>
      <w:b/>
      <w:bCs/>
      <w:sz w:val="24"/>
      <w:szCs w:val="21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a">
    <w:name w:val="annotation reference"/>
    <w:basedOn w:val="a0"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customStyle="1" w:styleId="EndNoteBibliography">
    <w:name w:val="EndNote Bibliography"/>
    <w:basedOn w:val="a"/>
    <w:link w:val="EndNoteBibliographyChar"/>
    <w:qFormat/>
    <w:rsid w:val="00EC5D79"/>
    <w:pPr>
      <w:ind w:left="200" w:hangingChars="200" w:hanging="200"/>
    </w:pPr>
  </w:style>
  <w:style w:type="character" w:customStyle="1" w:styleId="EndNoteBibliographyChar">
    <w:name w:val="EndNote Bibliography Char"/>
    <w:basedOn w:val="a0"/>
    <w:link w:val="EndNoteBibliography"/>
    <w:qFormat/>
    <w:rsid w:val="00EC5D79"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character" w:customStyle="1" w:styleId="15">
    <w:name w:val="15"/>
    <w:basedOn w:val="a0"/>
    <w:qFormat/>
    <w:rPr>
      <w:rFonts w:ascii="Calibri" w:hAnsi="Calibri" w:cs="Calibri" w:hint="default"/>
      <w:color w:val="0563C1"/>
      <w:u w:val="single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styleId="ac">
    <w:name w:val="Revision"/>
    <w:hidden/>
    <w:uiPriority w:val="99"/>
    <w:semiHidden/>
    <w:rsid w:val="00501A6D"/>
    <w:rPr>
      <w:rFonts w:ascii="Times New Roman" w:eastAsia="Times New Roman" w:hAnsi="Times New Roman" w:cs="Times New Roman"/>
      <w:kern w:val="2"/>
      <w:sz w:val="24"/>
      <w:szCs w:val="21"/>
    </w:rPr>
  </w:style>
  <w:style w:type="character" w:customStyle="1" w:styleId="basic-word">
    <w:name w:val="basic-word"/>
    <w:basedOn w:val="a0"/>
    <w:rsid w:val="004F7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0B9A63F-CBE8-4936-A759-75761D1E0ED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3F8E21-017B-4A78-BB92-99D071D66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5698</Words>
  <Characters>32484</Characters>
  <Application>Microsoft Office Word</Application>
  <DocSecurity>0</DocSecurity>
  <Lines>270</Lines>
  <Paragraphs>76</Paragraphs>
  <ScaleCrop>false</ScaleCrop>
  <Company/>
  <LinksUpToDate>false</LinksUpToDate>
  <CharactersWithSpaces>38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 姣</dc:creator>
  <cp:lastModifiedBy>王 姣</cp:lastModifiedBy>
  <cp:revision>7</cp:revision>
  <dcterms:created xsi:type="dcterms:W3CDTF">2021-10-20T11:42:00Z</dcterms:created>
  <dcterms:modified xsi:type="dcterms:W3CDTF">2021-10-21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</Properties>
</file>